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4990" w:type="pct"/>
        <w:tblLayout w:type="fixed"/>
        <w:tblLook w:val="04A0" w:firstRow="1" w:lastRow="0" w:firstColumn="1" w:lastColumn="0" w:noHBand="0" w:noVBand="1"/>
      </w:tblPr>
      <w:tblGrid>
        <w:gridCol w:w="2192"/>
        <w:gridCol w:w="2969"/>
        <w:gridCol w:w="1503"/>
        <w:gridCol w:w="1983"/>
        <w:gridCol w:w="1276"/>
        <w:gridCol w:w="1558"/>
        <w:gridCol w:w="1500"/>
        <w:gridCol w:w="2388"/>
      </w:tblGrid>
      <w:tr w:rsidR="003F046B" w:rsidRPr="00A6559D" w14:paraId="74775912" w14:textId="77777777" w:rsidTr="00523F6E">
        <w:trPr>
          <w:trHeight w:val="320"/>
          <w:tblHeader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7EFB30" w14:textId="2E1D91DA" w:rsidR="003F046B" w:rsidRPr="003F046B" w:rsidRDefault="003F046B" w:rsidP="003F046B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3F046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T</w:t>
            </w:r>
            <w:r w:rsidRPr="003F046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able </w:t>
            </w:r>
            <w:r w:rsidR="008869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</w:t>
            </w:r>
            <w:r w:rsidRPr="003F046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1. Several</w:t>
            </w:r>
            <w:r w:rsidRPr="00B84D9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="00B84D9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antibody tests with </w:t>
            </w:r>
            <w:r w:rsidR="00B84D96" w:rsidRPr="00B84D9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mergency Use Authorization</w:t>
            </w:r>
            <w:r w:rsidR="00B84D96" w:rsidRPr="00B84D9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 xml:space="preserve"> </w:t>
            </w:r>
            <w:r w:rsidR="00B84D96" w:rsidRPr="00B84D9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(EUA)</w:t>
            </w:r>
            <w:r w:rsidR="00B84D9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</w:p>
        </w:tc>
      </w:tr>
      <w:tr w:rsidR="00E15EB7" w:rsidRPr="00A6559D" w14:paraId="54B6A3F9" w14:textId="77777777" w:rsidTr="00E15EB7">
        <w:trPr>
          <w:trHeight w:val="320"/>
          <w:tblHeader/>
        </w:trPr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5FFB3" w14:textId="7777777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Company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AF32A5" w14:textId="457E06F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Kit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6BBC1" w14:textId="215DAB2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Antibod</w:t>
            </w:r>
            <w:r w:rsidRPr="00A6559D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</w:rPr>
              <w:t>y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DD6D1" w14:textId="7777777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Test Type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0BEE" w14:textId="217C3CC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Antigen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9AE7" w14:textId="7777777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Sensitivity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69E8" w14:textId="7777777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Specificity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C8E4" w14:textId="7777777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Relevent</w:t>
            </w:r>
            <w:proofErr w:type="spellEnd"/>
            <w:r w:rsidRPr="001E352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 document</w:t>
            </w:r>
          </w:p>
        </w:tc>
      </w:tr>
      <w:tr w:rsidR="00E15EB7" w:rsidRPr="00A6559D" w14:paraId="3BEB452E" w14:textId="77777777" w:rsidTr="00523F6E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</w:tcPr>
          <w:p w14:paraId="7DBD7CCB" w14:textId="095A4185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Abbott Laboratories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696962D1" w14:textId="3A4898E5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Architect </w:t>
            </w: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AdviseDx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SARS-CoV-2 IgG II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0B00DB7F" w14:textId="452D95C8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14:paraId="3AF15C5F" w14:textId="00D7FCC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bookmarkStart w:id="0" w:name="OLE_LINK41"/>
            <w:bookmarkStart w:id="1" w:name="OLE_LINK42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MIA</w:t>
            </w:r>
            <w:bookmarkEnd w:id="0"/>
            <w:bookmarkEnd w:id="1"/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58717C0E" w14:textId="790990C5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14B1133C" w14:textId="7F03C90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7.56%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683B98B8" w14:textId="4F4419D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9.55%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515EC653" w14:textId="02A0102C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7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6371/download</w:t>
              </w:r>
            </w:hyperlink>
          </w:p>
        </w:tc>
      </w:tr>
      <w:tr w:rsidR="00E15EB7" w:rsidRPr="00A6559D" w14:paraId="34BE0F5F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BC9C62F" w14:textId="77440C1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Abbott Laboratories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16C4D610" w14:textId="3B46440F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Alinity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A</w:t>
            </w: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d</w:t>
            </w: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viseDx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SARS-CoV-2 IgG II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854E740" w14:textId="5AFBDF10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C384803" w14:textId="78B3A3B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MI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62F52AF" w14:textId="04E267E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083FB3C" w14:textId="7C33A9D1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7.50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224A09B6" w14:textId="4C14111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9.6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D634796" w14:textId="24858458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8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6372/download</w:t>
              </w:r>
            </w:hyperlink>
          </w:p>
        </w:tc>
      </w:tr>
      <w:tr w:rsidR="00E15EB7" w:rsidRPr="00A6559D" w14:paraId="2AE27A70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A608D18" w14:textId="0A65753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Abbott Laboratories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6511CCE6" w14:textId="2E90C765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Alinity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SARS-CoV-2 IgG 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6EE8511" w14:textId="43C0B1F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3773E47F" w14:textId="5023BC4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MI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7411B7C5" w14:textId="0097A338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6C40663" w14:textId="1901F2D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935EDB1" w14:textId="50DBE44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9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4EC5E16" w14:textId="10A8CBF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9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37910/download</w:t>
              </w:r>
            </w:hyperlink>
          </w:p>
        </w:tc>
      </w:tr>
      <w:tr w:rsidR="00E15EB7" w:rsidRPr="00A6559D" w14:paraId="42F2892F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D7FEBAF" w14:textId="156420C0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Abbott Laboratories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3F817FFA" w14:textId="516D5B4A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Architect SARS-CoV-2 IgG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61766C5" w14:textId="05F7AF0C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ACE8250" w14:textId="317AFE7C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MI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4F69FC5F" w14:textId="49FC6F0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003A307" w14:textId="32C30D7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6920735" w14:textId="1BF158D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9.6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B2B308D" w14:textId="03C88891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10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37383/download</w:t>
              </w:r>
            </w:hyperlink>
          </w:p>
        </w:tc>
      </w:tr>
      <w:tr w:rsidR="00E15EB7" w:rsidRPr="00A6559D" w14:paraId="2B421867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D85A291" w14:textId="0D17469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Abbott Laboratories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3ABA945B" w14:textId="129FB5B3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Architect </w:t>
            </w: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AdviseDx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SARS-CoV-2 IgM 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2DA2E51" w14:textId="30A5A761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M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72FA94D" w14:textId="198C03E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MI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A7EBA93" w14:textId="3741F49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AC87DCF" w14:textId="3F74227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5.00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88F30F7" w14:textId="0326F20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9.56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8562123" w14:textId="31E9CA5C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11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2940/download</w:t>
              </w:r>
            </w:hyperlink>
          </w:p>
        </w:tc>
      </w:tr>
      <w:tr w:rsidR="00E15EB7" w:rsidRPr="00A6559D" w14:paraId="12698528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1AEF558" w14:textId="65AD934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Abbott Laboratories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50070736" w14:textId="68D63800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Alinity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AdviseDx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SARS-CoV-2 IgM 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8AC7F14" w14:textId="4CFB407C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M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4C9401A6" w14:textId="4F730C2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MI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5101FE9" w14:textId="6563FE08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6A508FC" w14:textId="78B7912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5.00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4566F21" w14:textId="3B3F931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9.56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2F23F0C" w14:textId="0E62EB6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12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2941/download</w:t>
              </w:r>
            </w:hyperlink>
          </w:p>
        </w:tc>
      </w:tr>
      <w:tr w:rsidR="00E15EB7" w:rsidRPr="00A6559D" w14:paraId="7386E7CC" w14:textId="77777777" w:rsidTr="00E15EB7">
        <w:trPr>
          <w:trHeight w:val="320"/>
          <w:tblHeader/>
        </w:trPr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022E" w14:textId="55309A8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Access Bio, Inc.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2E96D2" w14:textId="18A8BEFC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areStart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COVID-19 IgM/IgG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CD6B8" w14:textId="6E1ED68C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M and IgG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4848" w14:textId="6322EBE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LFA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BA50" w14:textId="060237A5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N and S1 RBD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B65D5" w14:textId="68E2868D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8.44%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E5CE4" w14:textId="14472768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8.90%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E7FBB" w14:textId="369C19F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13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0447/download</w:t>
              </w:r>
            </w:hyperlink>
          </w:p>
        </w:tc>
      </w:tr>
      <w:tr w:rsidR="00E15EB7" w:rsidRPr="00A6559D" w14:paraId="395AE56C" w14:textId="77777777" w:rsidTr="00E15EB7">
        <w:trPr>
          <w:trHeight w:val="320"/>
          <w:tblHeader/>
        </w:trPr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76629" w14:textId="272CD29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ACON Laboratories, Inc.</w:t>
            </w:r>
          </w:p>
        </w:tc>
        <w:tc>
          <w:tcPr>
            <w:tcW w:w="9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96FFD9" w14:textId="71E1B43C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ACON SARS-CoV-2 IgG/IgM Rapid Test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F036" w14:textId="2F8872D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M and IgG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334B" w14:textId="579E499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LFA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17878" w14:textId="4BD9BC8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—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6167F" w14:textId="77777777" w:rsidR="00E15EB7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 100%</w:t>
            </w:r>
          </w:p>
          <w:p w14:paraId="57378496" w14:textId="31A9F628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IgM:96.7%                 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49AC" w14:textId="77777777" w:rsidR="00E15EB7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 97.5%</w:t>
            </w:r>
          </w:p>
          <w:p w14:paraId="07E6450A" w14:textId="170B1165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IgM 98.8%                 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3C3E" w14:textId="0AE61B21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14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4562/download</w:t>
              </w:r>
            </w:hyperlink>
          </w:p>
        </w:tc>
      </w:tr>
      <w:tr w:rsidR="00E15EB7" w:rsidRPr="00A6559D" w14:paraId="04B8ECB5" w14:textId="77777777" w:rsidTr="00E15EB7">
        <w:trPr>
          <w:trHeight w:val="68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F204456" w14:textId="2532644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ADVAITE,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43EA8ADB" w14:textId="0DC16CC9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RapCov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Rapid COVID-19 Test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7DDD7E4" w14:textId="09DF7F68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34B0019F" w14:textId="2790E73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bookmarkStart w:id="2" w:name="OLE_LINK43"/>
            <w:bookmarkStart w:id="3" w:name="OLE_LINK44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LFA</w:t>
            </w:r>
            <w:bookmarkEnd w:id="2"/>
            <w:bookmarkEnd w:id="3"/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F3B08A7" w14:textId="2523970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76C7CAFA" w14:textId="1784E09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3.30%</w:t>
            </w:r>
          </w:p>
        </w:tc>
        <w:tc>
          <w:tcPr>
            <w:tcW w:w="488" w:type="pct"/>
            <w:shd w:val="clear" w:color="auto" w:fill="auto"/>
            <w:vAlign w:val="center"/>
            <w:hideMark/>
          </w:tcPr>
          <w:p w14:paraId="69C2D0A1" w14:textId="7CA6EEDC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1CA9B69" w14:textId="7DFF407D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15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5080/download</w:t>
              </w:r>
            </w:hyperlink>
          </w:p>
        </w:tc>
      </w:tr>
      <w:tr w:rsidR="00E15EB7" w:rsidRPr="00A6559D" w14:paraId="1258D44A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55D7C0C" w14:textId="482289B8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Assure Tech. (Hangzhou Co., Ltd)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2E6CBD37" w14:textId="02A1EDBE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Assure COVID-19 IgG/IgM Rapid Test Device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CA3AD31" w14:textId="3A1B54D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M and 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4E37EBD8" w14:textId="13A8EDB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LF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25F9C67" w14:textId="67899A35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N and S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8FFFA94" w14:textId="53086A8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 90%</w:t>
            </w: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br/>
              <w:t>IgM 100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F3CCD77" w14:textId="5787AD2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 100%</w:t>
            </w: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br/>
              <w:t>IgM 98.8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AA335EE" w14:textId="20DC3AA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16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39792/download</w:t>
              </w:r>
            </w:hyperlink>
          </w:p>
        </w:tc>
      </w:tr>
      <w:tr w:rsidR="00E15EB7" w:rsidRPr="00A6559D" w14:paraId="7077E282" w14:textId="77777777" w:rsidTr="00E15EB7">
        <w:trPr>
          <w:trHeight w:val="68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4D4D2C7" w14:textId="4A248C1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Babson Diagnostics,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23A70977" w14:textId="0745BF55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Babson Diagnostics aC19G1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A22E6BB" w14:textId="4B438FE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7FA7F3C" w14:textId="223A0CB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LI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2FEFD878" w14:textId="29531BF8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—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1F504BDD" w14:textId="58FD438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% </w:t>
            </w:r>
          </w:p>
        </w:tc>
        <w:tc>
          <w:tcPr>
            <w:tcW w:w="488" w:type="pct"/>
            <w:shd w:val="clear" w:color="auto" w:fill="auto"/>
            <w:vAlign w:val="center"/>
            <w:hideMark/>
          </w:tcPr>
          <w:p w14:paraId="667B0FB6" w14:textId="24DD4E2D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% 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A169C53" w14:textId="5FF23AE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17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39446/download</w:t>
              </w:r>
            </w:hyperlink>
          </w:p>
        </w:tc>
      </w:tr>
      <w:tr w:rsidR="00E15EB7" w:rsidRPr="00A6559D" w14:paraId="1C0DEFF1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2398492" w14:textId="10E6FFB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Beckman Coulter,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339FABE2" w14:textId="6D624B60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Access SARS-CoV-2 IgG II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F91C496" w14:textId="593DB2E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662F6CE8" w14:textId="6FFBC30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LI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4471E5E2" w14:textId="4E725F5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1 RBD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08CF4A1" w14:textId="33609E0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8.90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A91A30D" w14:textId="725CADD5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.0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028E60A" w14:textId="6EA27C2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18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6901/download</w:t>
              </w:r>
            </w:hyperlink>
          </w:p>
        </w:tc>
      </w:tr>
      <w:tr w:rsidR="00E15EB7" w:rsidRPr="00A6559D" w14:paraId="7450747A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DBAB003" w14:textId="09A8FB00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Beckman Coulter,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5DFF5D85" w14:textId="6D2C8BD7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Access SARS-CoV-2 IgM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8B3AFE1" w14:textId="6373FBF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M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106F082F" w14:textId="78998140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LI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0E99A475" w14:textId="0E24B30D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1 RBD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746C484" w14:textId="5A72C12D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8.30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0EDD5A5" w14:textId="14E2E96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9.9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F29DEAE" w14:textId="78254D1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19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2911/download</w:t>
              </w:r>
            </w:hyperlink>
          </w:p>
        </w:tc>
      </w:tr>
      <w:tr w:rsidR="00E15EB7" w:rsidRPr="00A6559D" w14:paraId="40E651E7" w14:textId="77777777" w:rsidTr="00E15EB7">
        <w:trPr>
          <w:trHeight w:val="320"/>
          <w:tblHeader/>
        </w:trPr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16029" w14:textId="34D38B8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Beckman Coulter, Inc.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22D7D7" w14:textId="7EF2B483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Access SARS-CoV-2 IgG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2FDF" w14:textId="18DD11E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C2C8A" w14:textId="01B5D9E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LIA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5A29F" w14:textId="1265BD8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1 RBD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C643D" w14:textId="76DC307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6.80%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E2DA9" w14:textId="4C26A25C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9.60%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A7A65" w14:textId="17BCAFC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20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39627/download</w:t>
              </w:r>
            </w:hyperlink>
          </w:p>
        </w:tc>
      </w:tr>
      <w:tr w:rsidR="00E15EB7" w:rsidRPr="00A6559D" w14:paraId="4114A162" w14:textId="77777777" w:rsidTr="00E15EB7">
        <w:trPr>
          <w:trHeight w:val="320"/>
          <w:tblHeader/>
        </w:trPr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E342" w14:textId="751372A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Beijing </w:t>
            </w: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Wantai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Biological Pharmacy Enterprise Co., Ltd.</w:t>
            </w:r>
          </w:p>
        </w:tc>
        <w:tc>
          <w:tcPr>
            <w:tcW w:w="9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7B3ABB" w14:textId="3EF04738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WA</w:t>
            </w: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N</w:t>
            </w: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TAI SARS-CoV-2 Ab Rapid Test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1D62" w14:textId="215FB74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Total Antibody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FF69" w14:textId="3F2ADD2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LFA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2B93" w14:textId="3BF0D17D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RBD 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645E" w14:textId="70229681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% 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4C4F" w14:textId="3E74DA6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8.8% 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2243B" w14:textId="0AAAEB0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21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0030/download</w:t>
              </w:r>
            </w:hyperlink>
          </w:p>
        </w:tc>
      </w:tr>
      <w:tr w:rsidR="00E15EB7" w:rsidRPr="00A6559D" w14:paraId="44B53C39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F800C6F" w14:textId="6E2F9CD8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Beijing </w:t>
            </w: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Wantai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Biological Pharmacy Enterprise Co., Ltd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7E69E460" w14:textId="7761976A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WANTAI SARS-CoV-2 Ab ELISA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F6B1FDA" w14:textId="50A2E1A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Total Antibody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BB1B41B" w14:textId="202C49F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ELIS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3B573558" w14:textId="7641655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RBD 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BA63A07" w14:textId="5CB8528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6.7% 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30CD5D7" w14:textId="04277B88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7.5% 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E7474E5" w14:textId="0DB45E5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22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0929/download</w:t>
              </w:r>
            </w:hyperlink>
          </w:p>
        </w:tc>
      </w:tr>
      <w:tr w:rsidR="00E15EB7" w:rsidRPr="00A6559D" w14:paraId="22959070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7D43809" w14:textId="0184DC1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Biocan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Diagnostics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2376AF9A" w14:textId="3001D8CB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Tell Me Fast Novel Coronavirus (COVID-19) IgG/IgM Antibody Test - Letter of Authorization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B3B6404" w14:textId="74CDF410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M and 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5078A25A" w14:textId="075190D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LF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3EF939AD" w14:textId="75B731E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N and S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A2679A9" w14:textId="320EB0B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 93.3%                 IgM 90.0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116441A" w14:textId="4D73120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 96.2%                 IgM 98.7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E3F6F17" w14:textId="45CC00FC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23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1550/download</w:t>
              </w:r>
            </w:hyperlink>
          </w:p>
        </w:tc>
      </w:tr>
      <w:tr w:rsidR="00E15EB7" w:rsidRPr="00A6559D" w14:paraId="1805C8D4" w14:textId="77777777" w:rsidTr="00E15EB7">
        <w:trPr>
          <w:trHeight w:val="68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ED2CC50" w14:textId="6B431640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BioCheck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,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57F4F8AB" w14:textId="19A29095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BioCheck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SARS-CoV-2 IgM Antibody Test Kit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BF4AFA1" w14:textId="03C6187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M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502A8D4" w14:textId="1C93473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LI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721391DF" w14:textId="2EB0A728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1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73D01570" w14:textId="66726E2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5.45%</w:t>
            </w:r>
          </w:p>
        </w:tc>
        <w:tc>
          <w:tcPr>
            <w:tcW w:w="488" w:type="pct"/>
            <w:shd w:val="clear" w:color="auto" w:fill="auto"/>
            <w:vAlign w:val="center"/>
            <w:hideMark/>
          </w:tcPr>
          <w:p w14:paraId="10D36C97" w14:textId="5CCCB42D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7.2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9F99CEC" w14:textId="27957E9D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24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2002/download</w:t>
              </w:r>
            </w:hyperlink>
          </w:p>
        </w:tc>
      </w:tr>
      <w:tr w:rsidR="00E15EB7" w:rsidRPr="00A6559D" w14:paraId="4DDA2266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0F61E3F" w14:textId="5059249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BioCheck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,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6CF31753" w14:textId="433BB48B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BioCheck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SARS-CoV-2 IgG Antibody Test Kit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4D2AD15" w14:textId="0315FB8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6146E80D" w14:textId="2CE67E65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LI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78412A5D" w14:textId="09BE2C90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7032459" w14:textId="712B8911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9.09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E966032" w14:textId="70A3F89C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9F52D5C" w14:textId="61F4384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25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2006/download</w:t>
              </w:r>
            </w:hyperlink>
          </w:p>
        </w:tc>
      </w:tr>
      <w:tr w:rsidR="00E15EB7" w:rsidRPr="00A6559D" w14:paraId="3C09AB28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466862F" w14:textId="0751EE2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BioCheck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,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2C369ED4" w14:textId="207838B5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BioCheck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SARS-CoV-2 IgG and IgM Combo Test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677F81E" w14:textId="06DF0C9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M and 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3766D38" w14:textId="46A0B19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LI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7148BA68" w14:textId="5AA9924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E242969" w14:textId="3AB67FB8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 100%</w:t>
            </w: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br/>
              <w:t>IgM 89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C555DEA" w14:textId="0B812591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 100%</w:t>
            </w: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br/>
              <w:t>IgM 97.2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2009966" w14:textId="0C948461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26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1251/download</w:t>
              </w:r>
            </w:hyperlink>
          </w:p>
        </w:tc>
      </w:tr>
      <w:tr w:rsidR="00E15EB7" w:rsidRPr="00A6559D" w14:paraId="43AE4EAC" w14:textId="77777777" w:rsidTr="00E15EB7">
        <w:trPr>
          <w:trHeight w:val="680"/>
          <w:tblHeader/>
        </w:trPr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F3D9" w14:textId="041E0A7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Biohit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Healthcare (Hefei) Co. Ltd.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52AF44" w14:textId="6E63D103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Biohit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SARS-CoV-2 IgM/IgG Antibody Test Kit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789A" w14:textId="398C949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M and IgG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8EEE" w14:textId="2F16143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LFA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4F1EA" w14:textId="25C3393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61735A" w14:textId="0D5B6E1C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6.70%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931944" w14:textId="03FDE1A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5%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09D0" w14:textId="2FC806E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27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39283/download</w:t>
              </w:r>
            </w:hyperlink>
          </w:p>
        </w:tc>
      </w:tr>
      <w:tr w:rsidR="00E15EB7" w:rsidRPr="00A6559D" w14:paraId="21035812" w14:textId="77777777" w:rsidTr="00E15EB7">
        <w:trPr>
          <w:trHeight w:val="320"/>
          <w:tblHeader/>
        </w:trPr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CFBB9" w14:textId="3F73750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bioMérieux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SA</w:t>
            </w:r>
          </w:p>
        </w:tc>
        <w:tc>
          <w:tcPr>
            <w:tcW w:w="9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219683" w14:textId="3646A235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VIDAS SARS-CoV-2 IgM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8032C" w14:textId="780C6FD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M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71D3" w14:textId="01BA4D0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ELFA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16007" w14:textId="42892055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—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DC51D" w14:textId="19BD059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%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F917A" w14:textId="63C0885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9.9% 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CA1AD" w14:textId="27997798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28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0933/download</w:t>
              </w:r>
            </w:hyperlink>
          </w:p>
        </w:tc>
      </w:tr>
      <w:tr w:rsidR="00E15EB7" w:rsidRPr="00A6559D" w14:paraId="21468CD1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856656F" w14:textId="6E56FC15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bioMérieux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SA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457E2452" w14:textId="27230EA9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VIDAS SARS-CoV-2 IgG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3444531" w14:textId="01F6340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3D1F35C1" w14:textId="231A1A65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ELF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715DF57E" w14:textId="53564C41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—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C9FCE72" w14:textId="26CB6D1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9BFC600" w14:textId="682E125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9.4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D1BDEFE" w14:textId="24DC7B7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29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0937/download</w:t>
              </w:r>
            </w:hyperlink>
          </w:p>
        </w:tc>
      </w:tr>
      <w:tr w:rsidR="00E15EB7" w:rsidRPr="00A6559D" w14:paraId="655BC5EA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A94FFE6" w14:textId="136ACBC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Bio-Rad Laboratories,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3129E975" w14:textId="307586DC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Platelia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SARS-CoV-2 Total Ab assay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FEDEB3F" w14:textId="251AE1C0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Total Antibody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55669D23" w14:textId="7FAF430D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ELIS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CA72BF8" w14:textId="482A0B9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44EA449" w14:textId="35BB55DC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2.20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28013A2C" w14:textId="2C6765A8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9.6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2215F8F" w14:textId="298DC41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30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37493/download</w:t>
              </w:r>
            </w:hyperlink>
          </w:p>
        </w:tc>
      </w:tr>
      <w:tr w:rsidR="00E15EB7" w:rsidRPr="00A6559D" w14:paraId="221DA151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CC4A177" w14:textId="6E84F77D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ellex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6E730494" w14:textId="0E127B2B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qSARS-CoV-2 IgG/IgM Rapid Test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D83A45D" w14:textId="065484D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M and 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4E4574B4" w14:textId="0860FE80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LF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99AECF7" w14:textId="610E882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N and S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78195D3" w14:textId="4D15330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3.80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15D8E2E" w14:textId="4BAEBE6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5.6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D243BF9" w14:textId="70CD873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31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36625/download</w:t>
              </w:r>
            </w:hyperlink>
          </w:p>
        </w:tc>
      </w:tr>
      <w:tr w:rsidR="00E15EB7" w:rsidRPr="00A6559D" w14:paraId="49203E32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5C25C97" w14:textId="1D9C7DC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DiaSorin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6C670796" w14:textId="3E4D7AD5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LIAISON SARS-CoV-2 S1/S2 IgG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79AF390" w14:textId="51BD9D18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1E7EAEB6" w14:textId="2F63880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LI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7D0135F5" w14:textId="250B379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28000E6" w14:textId="37A900D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7.60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3AF4BFF" w14:textId="0A612720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9.3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7036AAD" w14:textId="0235FAAC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32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37359/download</w:t>
              </w:r>
            </w:hyperlink>
          </w:p>
        </w:tc>
      </w:tr>
      <w:tr w:rsidR="00E15EB7" w:rsidRPr="00A6559D" w14:paraId="08E1831F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4FEEBB6" w14:textId="4BAD1BAD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DiaSorin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,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72A5A65E" w14:textId="43B70E6E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DiaSorin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LIAISON SARS-CoV-2 IgM Assay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7EC4AB9" w14:textId="31AE8AE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M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1EFB8EAD" w14:textId="6B57BCD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LI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339D32CE" w14:textId="0B9CF3B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RBD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0B2C5E7" w14:textId="1C2AB74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2.60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55F0A2E" w14:textId="1AC6FFB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9.3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A1669B1" w14:textId="37014CC1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33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2552/download</w:t>
              </w:r>
            </w:hyperlink>
          </w:p>
        </w:tc>
      </w:tr>
      <w:tr w:rsidR="00E15EB7" w:rsidRPr="00A6559D" w14:paraId="59DFA4A2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E6FEB3E" w14:textId="0688B62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Diazyme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Laboratories,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36A07F18" w14:textId="1095B3C1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Diazyme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DZ-Lite SARS-CoV-2 IgG CLIA Kit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6387FD4" w14:textId="2D7C626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08CC621" w14:textId="504A4BB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LI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339998DC" w14:textId="756C6D4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6559D">
              <w:rPr>
                <w:rFonts w:ascii="Times New Roman" w:eastAsia="DengXian" w:hAnsi="Times New Roman" w:cs="Times New Roman"/>
                <w:color w:val="000000"/>
                <w:kern w:val="0"/>
              </w:rPr>
              <w:t>—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68A0498" w14:textId="2EC5A59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7DF03F0" w14:textId="0AC1BE11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7.4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1A6DFAC" w14:textId="7114A1D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34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39865/download</w:t>
              </w:r>
            </w:hyperlink>
          </w:p>
        </w:tc>
      </w:tr>
      <w:tr w:rsidR="00E15EB7" w:rsidRPr="00A6559D" w14:paraId="1503EBC2" w14:textId="77777777" w:rsidTr="00E15EB7">
        <w:trPr>
          <w:trHeight w:val="320"/>
          <w:tblHeader/>
        </w:trPr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BC698" w14:textId="4CC13BB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Diazyme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Laboratories, Inc.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BEBD11" w14:textId="3D61CDFA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Diazyme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DZ-Lite SARS-CoV-2 IgM CLIA Kit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F4CB" w14:textId="2BAB720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M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6CB64" w14:textId="567D72D1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LIA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8549" w14:textId="1E2EBBA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6559D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—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70B36" w14:textId="2F552B4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4.40%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5F5ED" w14:textId="3631965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8.30%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60BB" w14:textId="0821FD91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35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1255/download</w:t>
              </w:r>
            </w:hyperlink>
          </w:p>
        </w:tc>
      </w:tr>
      <w:tr w:rsidR="00E15EB7" w:rsidRPr="00A6559D" w14:paraId="3FDC3EF6" w14:textId="77777777" w:rsidTr="00E15EB7">
        <w:trPr>
          <w:trHeight w:val="320"/>
          <w:tblHeader/>
        </w:trPr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34D6" w14:textId="4F9DCDA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Emory Medical Laboratories</w:t>
            </w:r>
          </w:p>
        </w:tc>
        <w:tc>
          <w:tcPr>
            <w:tcW w:w="9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8FDAE5" w14:textId="60E930CA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ARS-CoV-2 RBD IgG test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6545" w14:textId="295A828C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2FF5A" w14:textId="4435D7B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ELISA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0021" w14:textId="389891C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RBD 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C322" w14:textId="77320791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%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E4B0" w14:textId="58DE285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6.40%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1F29" w14:textId="5123290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36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39053/download</w:t>
              </w:r>
            </w:hyperlink>
          </w:p>
        </w:tc>
      </w:tr>
      <w:tr w:rsidR="00E15EB7" w:rsidRPr="00A6559D" w14:paraId="71017FE1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F683FC0" w14:textId="2A721A85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EUROIMMUN US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5D62A787" w14:textId="70F442F6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Anti-SARS-CoV-2 ELISA (IgG)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CC1CCC5" w14:textId="24D45EA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1D97C88" w14:textId="59B15C71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ELIS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2F8B3484" w14:textId="63C6A18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A6A6DE5" w14:textId="6B8EA2F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0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00697AD" w14:textId="764B1075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7F58525" w14:textId="36D6249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37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37609/download</w:t>
              </w:r>
            </w:hyperlink>
          </w:p>
        </w:tc>
      </w:tr>
      <w:tr w:rsidR="00E15EB7" w:rsidRPr="00A6559D" w14:paraId="595C1AB8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193D7B8" w14:textId="53B9B88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Genalyte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,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7FC786C8" w14:textId="23B862FF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Maverick SARS-CoV-2 Multi-Antigen Serology Panel v2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48A97CD" w14:textId="5033A2A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Total Antibody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73EE51BC" w14:textId="70FAF94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Photonic ring immunoassay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18C29754" w14:textId="471DD35D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Multi-Antigenic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sites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C343912" w14:textId="36CA9195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6.13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A7E5348" w14:textId="6DE32EB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7.68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B4DF926" w14:textId="6FE25EE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38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2915/download</w:t>
              </w:r>
            </w:hyperlink>
          </w:p>
        </w:tc>
      </w:tr>
      <w:tr w:rsidR="00E15EB7" w:rsidRPr="00A6559D" w14:paraId="75A63316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D79DE9C" w14:textId="0C87FB6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GenScript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USA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075DD161" w14:textId="59F18A16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Pass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SARS-CoV-2 Neutralization Antibody Detection Kit 11/06/202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5362D63" w14:textId="2172019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Total Neutralizing Antibodies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7A77FCD0" w14:textId="62E5ED3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ELIS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82AAD33" w14:textId="305FE0C5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1 RBD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8435E42" w14:textId="240E8F50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6.70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B83F6EC" w14:textId="60B2EED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4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0A4999E" w14:textId="47DB0BF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39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3583/download</w:t>
              </w:r>
            </w:hyperlink>
          </w:p>
        </w:tc>
      </w:tr>
      <w:tr w:rsidR="00E15EB7" w:rsidRPr="00A6559D" w14:paraId="55BBDD70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402DA64" w14:textId="24B375D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Hangzhou Biotest Biotech Co., Ltd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7C80EA7E" w14:textId="411499C1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RightSign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COVID-19 IgG/IgM Rapid Test Cassette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8B0DE81" w14:textId="156FEDF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M and 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3454E915" w14:textId="26705B3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LF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387EABF6" w14:textId="079DBEA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E97D455" w14:textId="5651E47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 100%.                  IgM 85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1B9A428" w14:textId="0360A7F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 98%                    IgM 96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9DB864B" w14:textId="7201C78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40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39410/download</w:t>
              </w:r>
            </w:hyperlink>
          </w:p>
        </w:tc>
      </w:tr>
      <w:tr w:rsidR="00E15EB7" w:rsidRPr="00A6559D" w14:paraId="3C4F36ED" w14:textId="77777777" w:rsidTr="00E15EB7">
        <w:trPr>
          <w:trHeight w:val="68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32AE4A3" w14:textId="480EC9A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Hangzhou </w:t>
            </w: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Laihe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Biotech Co., Ltd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3F91F79D" w14:textId="1F0B335A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LYHER Novel Coronavirus (2019-nCoV) IgM/IgG Antibody Combo Test Kit (Colloidal Gold)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DD516ED" w14:textId="116CB61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M and 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52DD7A95" w14:textId="76879C55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LF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15B482F8" w14:textId="58A4365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1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49111998" w14:textId="19BF3E5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 98.5%                 IgM 99.25%</w:t>
            </w:r>
          </w:p>
        </w:tc>
        <w:tc>
          <w:tcPr>
            <w:tcW w:w="488" w:type="pct"/>
            <w:shd w:val="clear" w:color="auto" w:fill="auto"/>
            <w:vAlign w:val="center"/>
            <w:hideMark/>
          </w:tcPr>
          <w:p w14:paraId="300FAA38" w14:textId="5A57A0C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 99.43%                IgM 99.43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402038D" w14:textId="5CD986D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41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39410/download</w:t>
              </w:r>
            </w:hyperlink>
          </w:p>
        </w:tc>
      </w:tr>
      <w:tr w:rsidR="00E15EB7" w:rsidRPr="00A6559D" w14:paraId="6090A063" w14:textId="77777777" w:rsidTr="00E15EB7">
        <w:trPr>
          <w:trHeight w:val="680"/>
          <w:tblHeader/>
        </w:trPr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01DB" w14:textId="0B6551B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Healgen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Scientific LLC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830DA4" w14:textId="0C9571B5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OVID-19 IgG/IgM Rapid Test Cassette (Whole Blood/Serum/Plasma)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F39AC" w14:textId="5B713171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IgM and IgG 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4674F" w14:textId="4CEB1B6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LFA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C03C9" w14:textId="6D854C4C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6A17CC" w14:textId="27B057A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%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1FEEE3" w14:textId="66290DC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7.50%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4505" w14:textId="7B0A83F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42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38438/download</w:t>
              </w:r>
            </w:hyperlink>
          </w:p>
        </w:tc>
      </w:tr>
      <w:tr w:rsidR="00E15EB7" w:rsidRPr="00A6559D" w14:paraId="3F6D382B" w14:textId="77777777" w:rsidTr="00E15EB7">
        <w:trPr>
          <w:trHeight w:val="320"/>
          <w:tblHeader/>
        </w:trPr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F26C" w14:textId="1391FEB0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mmunodiagnostic Systems Ltd.</w:t>
            </w:r>
          </w:p>
        </w:tc>
        <w:tc>
          <w:tcPr>
            <w:tcW w:w="9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11E7C3" w14:textId="64B39F59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DS SARS-CoV-2 IgG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E51B" w14:textId="35C1505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F84E" w14:textId="0F396B00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LIA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3845B" w14:textId="001CD015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N and S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747C" w14:textId="5307A73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7.60%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69701" w14:textId="7D0F4EB5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9.60%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BF907" w14:textId="1D6C049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43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5944/download</w:t>
              </w:r>
            </w:hyperlink>
          </w:p>
        </w:tc>
      </w:tr>
      <w:tr w:rsidR="00E15EB7" w:rsidRPr="00A6559D" w14:paraId="5761D625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C108D0E" w14:textId="7DEFE36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nBios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International,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02003E36" w14:textId="27CDD1E1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CoV-2 Detect IgM ELISA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E5F5536" w14:textId="11921A75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M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A54F049" w14:textId="00488E5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ELIS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7792C7B4" w14:textId="6C570F5D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—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5044484" w14:textId="7893304C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1.89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FC56D2C" w14:textId="33B2B2A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8.95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3F9F611" w14:textId="788765D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44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39730/download</w:t>
              </w:r>
            </w:hyperlink>
          </w:p>
        </w:tc>
      </w:tr>
      <w:tr w:rsidR="00E15EB7" w:rsidRPr="00A6559D" w14:paraId="39D9EBAE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F613FE7" w14:textId="4994F928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nBios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International,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30DD616D" w14:textId="0426EBB9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CoV-2 Detect IgG ELISA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7EF6AA4" w14:textId="3F3F928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76DAD976" w14:textId="4B6CFAD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ELIS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44D5736F" w14:textId="498F7A8C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—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BBA54FF" w14:textId="2E974A3D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7.78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65B9526" w14:textId="2F82D03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8.95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275BCD4" w14:textId="04006B7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45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38810/download</w:t>
              </w:r>
            </w:hyperlink>
          </w:p>
        </w:tc>
      </w:tr>
      <w:tr w:rsidR="00E15EB7" w:rsidRPr="00A6559D" w14:paraId="5A12D2D6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83343CE" w14:textId="6E79477D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nnovita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Tangshan) Biological Technology Co., Ltd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61BD2E9E" w14:textId="4AAF9879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nnovita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2019-nCoV Ab Test (Colloidal Gold)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1B25C1C" w14:textId="7DBBF83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M and 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284698D" w14:textId="1B54ACCC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LF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4CD215B9" w14:textId="35C9640C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N and S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2982955" w14:textId="22E71DB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 93.3%                 IgM 93.3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2767487" w14:textId="2B23570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 98.8%                 IgM 98.8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5611FEE" w14:textId="53E935A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46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4071/download</w:t>
              </w:r>
            </w:hyperlink>
          </w:p>
        </w:tc>
      </w:tr>
      <w:tr w:rsidR="00E15EB7" w:rsidRPr="00A6559D" w14:paraId="284C84B5" w14:textId="77777777" w:rsidTr="00E15EB7">
        <w:trPr>
          <w:trHeight w:val="68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F2F52BB" w14:textId="1FEB275D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nova Diagnostics,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7585947D" w14:textId="25D88D0B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QUANTA Flash SARS-CoV-2 IgG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09E8755" w14:textId="4F49906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7CBA8E88" w14:textId="420176B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LI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1BFB02A0" w14:textId="7120BCAC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N and S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07A07A7D" w14:textId="7B7F975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.00%</w:t>
            </w:r>
          </w:p>
        </w:tc>
        <w:tc>
          <w:tcPr>
            <w:tcW w:w="488" w:type="pct"/>
            <w:shd w:val="clear" w:color="auto" w:fill="auto"/>
            <w:vAlign w:val="center"/>
            <w:hideMark/>
          </w:tcPr>
          <w:p w14:paraId="3287B007" w14:textId="206C6FE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9.9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A78D33D" w14:textId="3878F5A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47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7808/download</w:t>
              </w:r>
            </w:hyperlink>
          </w:p>
        </w:tc>
      </w:tr>
      <w:tr w:rsidR="00E15EB7" w:rsidRPr="00A6559D" w14:paraId="4EF8C26D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A8BDA6A" w14:textId="6DEEDEE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Jiangsu Well Biotech Co., Ltd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0246D301" w14:textId="3CA577B7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Orawell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IgM/IgG Rapid Test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2196D35" w14:textId="252DAA8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M and 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547F6BAA" w14:textId="13E2115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LF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37522868" w14:textId="128DC1E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RBD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5E4FAD7" w14:textId="23EE9E4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7.14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C77FAE0" w14:textId="2A1A6D28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1E02503" w14:textId="1FDD6AF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48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2422/download</w:t>
              </w:r>
            </w:hyperlink>
          </w:p>
        </w:tc>
      </w:tr>
      <w:tr w:rsidR="00E15EB7" w:rsidRPr="00A6559D" w14:paraId="6F964E69" w14:textId="77777777" w:rsidTr="00E15EB7">
        <w:trPr>
          <w:trHeight w:val="320"/>
          <w:tblHeader/>
        </w:trPr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79D60" w14:textId="6FF271B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Kantaro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Biosciences, LLC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6D342F" w14:textId="01574A50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OVID-</w:t>
            </w: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eroKlir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Kantaro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Semi-Quantitative SARS-CoV-2 IgG Antibody Kit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7AD6A" w14:textId="1E25CC7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49A24" w14:textId="534E7D6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ELISA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40BB" w14:textId="6FECD28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RBD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FDC2" w14:textId="4761DC30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8.78%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0BB51" w14:textId="5A20B20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9.60%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E2FA" w14:textId="24BAC58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49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4010/download</w:t>
              </w:r>
            </w:hyperlink>
          </w:p>
        </w:tc>
      </w:tr>
      <w:tr w:rsidR="00E15EB7" w:rsidRPr="00A6559D" w14:paraId="6AAA912C" w14:textId="77777777" w:rsidTr="00E15EB7">
        <w:trPr>
          <w:trHeight w:val="320"/>
          <w:tblHeader/>
        </w:trPr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AF7D2" w14:textId="3AF7E2DC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Luminex Corporation</w:t>
            </w:r>
          </w:p>
        </w:tc>
        <w:tc>
          <w:tcPr>
            <w:tcW w:w="9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121FDB" w14:textId="51509638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xMAP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SARS-CoV-2 Multi-Antigen IgG Assay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D1C68" w14:textId="2A90A4A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8165" w14:textId="13E795C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FMIA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E1B3" w14:textId="3CE58B3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N, RBD and S1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6586" w14:textId="38FDB0F5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＞</w:t>
            </w: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6%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982D3" w14:textId="3049402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＞</w:t>
            </w: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9%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C9485" w14:textId="1951666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50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0256/download</w:t>
              </w:r>
            </w:hyperlink>
          </w:p>
        </w:tc>
      </w:tr>
      <w:tr w:rsidR="00E15EB7" w:rsidRPr="00A6559D" w14:paraId="021CB6CD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C90438A" w14:textId="504414F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Megna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Health,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357BD6F5" w14:textId="5D771104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Rapid COVID-19 IgM/IgG Combo Test Kit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AF235F7" w14:textId="3C5FCD0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M and 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690D3113" w14:textId="2647302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LF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3A2098EB" w14:textId="4AC8750D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F97423F" w14:textId="230DD94C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 100%</w:t>
            </w: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br/>
              <w:t>IgM 83.3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8D51A51" w14:textId="2DD0085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 97.5%</w:t>
            </w: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br/>
              <w:t>IgM 97.5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25F6E70" w14:textId="4960033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51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0297/download</w:t>
              </w:r>
            </w:hyperlink>
          </w:p>
        </w:tc>
      </w:tr>
      <w:tr w:rsidR="00E15EB7" w:rsidRPr="00A6559D" w14:paraId="70B4C4D1" w14:textId="77777777" w:rsidTr="00E15EB7">
        <w:trPr>
          <w:trHeight w:val="68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29D9078" w14:textId="39C2B2D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Mount Sinai Laboratory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11BC15B4" w14:textId="675B2BD0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OVID-19 ELISA IgG Antibody Test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7995728" w14:textId="0DC472D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50B17F48" w14:textId="3488E57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ELIS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446CE0C5" w14:textId="18AE623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1FF7C9D3" w14:textId="44D174B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2.50%</w:t>
            </w:r>
          </w:p>
        </w:tc>
        <w:tc>
          <w:tcPr>
            <w:tcW w:w="488" w:type="pct"/>
            <w:shd w:val="clear" w:color="auto" w:fill="auto"/>
            <w:vAlign w:val="center"/>
            <w:hideMark/>
          </w:tcPr>
          <w:p w14:paraId="0006587B" w14:textId="33EA2DB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E7D1C56" w14:textId="38B70E65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52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37029/download</w:t>
              </w:r>
            </w:hyperlink>
          </w:p>
        </w:tc>
      </w:tr>
      <w:tr w:rsidR="00E15EB7" w:rsidRPr="00A6559D" w14:paraId="465F602E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1EF688C" w14:textId="36DB6A1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NanoEntek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America,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388ABCC5" w14:textId="0F8779EF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FREND COVID-19 total Ab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D789959" w14:textId="5066098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Total Antibody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569FC59F" w14:textId="2411033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FI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4A6D39E1" w14:textId="2DC9E2E1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B5253C3" w14:textId="01E49EF5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06456AE" w14:textId="7B5BF4A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9.2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45E07D6" w14:textId="0D29E9D8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53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2557/download</w:t>
              </w:r>
            </w:hyperlink>
          </w:p>
        </w:tc>
      </w:tr>
      <w:tr w:rsidR="00E15EB7" w:rsidRPr="00A6559D" w14:paraId="2ECEEE1E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3F998DB" w14:textId="4B283AE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Nirmidas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Biotech,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2969E2BA" w14:textId="2E7BB432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MidaSpot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COVID-19 Antibody Combo Detection Kit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E2BB2E4" w14:textId="2B72F62D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M and 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4D7AACF1" w14:textId="5DD1E19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LF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76498AC4" w14:textId="1A09C78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RBD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E5D6CA6" w14:textId="6E05D620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 100%</w:t>
            </w: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br/>
              <w:t>IgM 100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611E086D" w14:textId="6F66E6A0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 100%</w:t>
            </w: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br/>
              <w:t>IgM 97.7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8361BA2" w14:textId="799C858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54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</w:t>
              </w:r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d</w:t>
              </w:r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ia/144877/download</w:t>
              </w:r>
            </w:hyperlink>
          </w:p>
        </w:tc>
      </w:tr>
      <w:tr w:rsidR="00E15EB7" w:rsidRPr="00A6559D" w14:paraId="70023F8B" w14:textId="77777777" w:rsidTr="00E15EB7">
        <w:trPr>
          <w:trHeight w:val="68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391CDB0" w14:textId="3DB4DBB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Nirmidas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Biotech,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1B8CBC25" w14:textId="11D0AEB7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Nirmidas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COVID-19 (SARS-CoV-2) IgM/IgG Antibody Detection Kit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11A9DCE" w14:textId="2E1B6AD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M and 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75248A73" w14:textId="5EBCF7CC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LF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15E05AD6" w14:textId="1DCAD95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1 and RBD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5B0988E6" w14:textId="3F61A29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 87.9%</w:t>
            </w: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br/>
              <w:t>IgM 93.1%</w:t>
            </w:r>
          </w:p>
        </w:tc>
        <w:tc>
          <w:tcPr>
            <w:tcW w:w="488" w:type="pct"/>
            <w:shd w:val="clear" w:color="auto" w:fill="auto"/>
            <w:vAlign w:val="center"/>
            <w:hideMark/>
          </w:tcPr>
          <w:p w14:paraId="17D5D27F" w14:textId="6C55BCC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 100%</w:t>
            </w: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br/>
              <w:t>IgM 97.9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0F91E0B" w14:textId="02955781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55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2561/download</w:t>
              </w:r>
            </w:hyperlink>
          </w:p>
        </w:tc>
      </w:tr>
      <w:tr w:rsidR="00E15EB7" w:rsidRPr="00A6559D" w14:paraId="1133AA64" w14:textId="77777777" w:rsidTr="00E15EB7">
        <w:trPr>
          <w:trHeight w:val="68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14CB681" w14:textId="6A2C5DF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Ortho Clinical Diagnostics,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17022D63" w14:textId="4F314CB5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VITROS Immunodiagnostic Products Anti-SARS-CoV-2 Total Reagent Pack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993DD1F" w14:textId="67C6472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Total Antibody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4896C3E8" w14:textId="3A7D1FA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LI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AE6665C" w14:textId="6EC25B8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53F1B169" w14:textId="643C68C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% </w:t>
            </w:r>
          </w:p>
        </w:tc>
        <w:tc>
          <w:tcPr>
            <w:tcW w:w="488" w:type="pct"/>
            <w:shd w:val="clear" w:color="auto" w:fill="auto"/>
            <w:vAlign w:val="center"/>
            <w:hideMark/>
          </w:tcPr>
          <w:p w14:paraId="7A2FE8C0" w14:textId="41AC889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% 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B010543" w14:textId="49F3A37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56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36967/download</w:t>
              </w:r>
            </w:hyperlink>
          </w:p>
        </w:tc>
      </w:tr>
      <w:tr w:rsidR="00E15EB7" w:rsidRPr="00A6559D" w14:paraId="05C817C2" w14:textId="77777777" w:rsidTr="00E15EB7">
        <w:trPr>
          <w:trHeight w:val="320"/>
          <w:tblHeader/>
        </w:trPr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C8A02" w14:textId="1BFD060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Ortho-Clinical Diagnostics, Inc.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E733BD" w14:textId="2E027ECE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VITROS Immunodiagnostic Products Anti-SARS-CoV-2 IgG Reagent Pack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984D" w14:textId="7ECF7A3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7961E" w14:textId="0BA2935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LIA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D610" w14:textId="259118F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037E" w14:textId="7A1F0AF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0%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5F740" w14:textId="55597238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%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4378" w14:textId="3560ADD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57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37363/download</w:t>
              </w:r>
            </w:hyperlink>
          </w:p>
        </w:tc>
      </w:tr>
      <w:tr w:rsidR="00E15EB7" w:rsidRPr="00A6559D" w14:paraId="254A7BAA" w14:textId="77777777" w:rsidTr="00E15EB7">
        <w:trPr>
          <w:trHeight w:val="320"/>
          <w:tblHeader/>
        </w:trPr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413B0" w14:textId="1D90B06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Phadia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AB</w:t>
            </w:r>
          </w:p>
        </w:tc>
        <w:tc>
          <w:tcPr>
            <w:tcW w:w="9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B43935" w14:textId="70BAFFDC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EliA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SARS-CoV-2-Sp1 IgG Test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59CF" w14:textId="6CA609A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90C79" w14:textId="2E8CBBC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ELFA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7998" w14:textId="3FC6284D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6559D">
              <w:rPr>
                <w:rFonts w:ascii="Times New Roman" w:eastAsia="DengXian" w:hAnsi="Times New Roman" w:cs="Times New Roman"/>
                <w:color w:val="000000"/>
                <w:kern w:val="0"/>
              </w:rPr>
              <w:t>S1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6475" w14:textId="46E8C6F8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63BD">
              <w:rPr>
                <w:rFonts w:ascii="Times New Roman" w:eastAsia="Times New Roman" w:hAnsi="Times New Roman" w:cs="Times New Roman"/>
                <w:kern w:val="0"/>
              </w:rPr>
              <w:t xml:space="preserve">97.6 </w:t>
            </w:r>
            <w:r w:rsidRPr="00A6559D">
              <w:rPr>
                <w:rFonts w:ascii="Times New Roman" w:eastAsia="Times New Roman" w:hAnsi="Times New Roman" w:cs="Times New Roman"/>
                <w:kern w:val="0"/>
              </w:rPr>
              <w:t>%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BA4BD" w14:textId="293255D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6559D">
              <w:rPr>
                <w:rFonts w:ascii="Times New Roman" w:eastAsia="Times New Roman" w:hAnsi="Times New Roman" w:cs="Times New Roman" w:hint="eastAsia"/>
                <w:kern w:val="0"/>
              </w:rPr>
              <w:t>9</w:t>
            </w:r>
            <w:r w:rsidRPr="00A6559D">
              <w:rPr>
                <w:rFonts w:ascii="Times New Roman" w:eastAsia="Times New Roman" w:hAnsi="Times New Roman" w:cs="Times New Roman"/>
                <w:kern w:val="0"/>
              </w:rPr>
              <w:t>9.4%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9E09" w14:textId="0D523335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58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5089/download</w:t>
              </w:r>
            </w:hyperlink>
          </w:p>
        </w:tc>
      </w:tr>
      <w:tr w:rsidR="00E15EB7" w:rsidRPr="00A6559D" w14:paraId="473AD083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576EBAB" w14:textId="3453F50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Quansys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Biosciences,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2E3BE0D4" w14:textId="205C245B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Q-Plex SARS-CoV-2 Human IgG (4 Plex)10/28/202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A2CF976" w14:textId="04CDE80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3A6AF28B" w14:textId="40E00C1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LI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33E78DB2" w14:textId="543C7AF0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533BF47" w14:textId="0C014256" w:rsidR="00E15EB7" w:rsidRPr="001E3520" w:rsidRDefault="00E15EB7" w:rsidP="00E15E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5.20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D3DE9EC" w14:textId="5A2F2057" w:rsidR="00E15EB7" w:rsidRPr="001E3520" w:rsidRDefault="00E15EB7" w:rsidP="00E15E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9.7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B43E87E" w14:textId="462AAED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59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3452/download</w:t>
              </w:r>
            </w:hyperlink>
          </w:p>
        </w:tc>
      </w:tr>
      <w:tr w:rsidR="00E15EB7" w:rsidRPr="00A6559D" w14:paraId="4B04941B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65E07E8" w14:textId="01DBD4C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Quanterix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Corporation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506232B6" w14:textId="2A5119B0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imoa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Semi-Quantitative SARS-CoV-2 IgG Antibody Test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2404B61" w14:textId="4927F16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5798AB38" w14:textId="4B892780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ELIS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16ED5B2A" w14:textId="6116BA6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ACF093D" w14:textId="5ADF50A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.00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63A23EBA" w14:textId="15B851D8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9.19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24D500B" w14:textId="3C8970D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60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4764/download</w:t>
              </w:r>
            </w:hyperlink>
          </w:p>
        </w:tc>
      </w:tr>
      <w:tr w:rsidR="00E15EB7" w:rsidRPr="00A6559D" w14:paraId="35622744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9B2AF0C" w14:textId="4C58C728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Quotient Suisse SA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26F20DAB" w14:textId="0ABA1D34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MosaiQ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COVID-19 Antibody Magazine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F031657" w14:textId="67D0A61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Total Antibody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47CCA72" w14:textId="30D38F35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Photometric immunoassay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26F2BCA" w14:textId="3CFBCC9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DEFBCF2" w14:textId="2D4C65D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3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1308494" w14:textId="23D5979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9.8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D5AF47C" w14:textId="62ACEC2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61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2486/download</w:t>
              </w:r>
            </w:hyperlink>
          </w:p>
        </w:tc>
      </w:tr>
      <w:tr w:rsidR="00E15EB7" w:rsidRPr="00A6559D" w14:paraId="18C296D4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1893CF7" w14:textId="5A3A46C1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Roche Diagnostics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58F47A5D" w14:textId="70EA686A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Elecsys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Anti-SARS-CoV-2 S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6072930" w14:textId="69CD7E2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Total Antibody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4BC3E363" w14:textId="3387F7AD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bookmarkStart w:id="4" w:name="OLE_LINK39"/>
            <w:bookmarkStart w:id="5" w:name="OLE_LINK40"/>
            <w:bookmarkStart w:id="6" w:name="OLE_LINK45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ECLIA</w:t>
            </w:r>
            <w:bookmarkEnd w:id="4"/>
            <w:bookmarkEnd w:id="5"/>
            <w:bookmarkEnd w:id="6"/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34F73BB6" w14:textId="577868B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RBD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BBA7A6E" w14:textId="38631215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6.60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BF7821D" w14:textId="2782764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9.98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1475632" w14:textId="4BDCF4A8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62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4037/download</w:t>
              </w:r>
            </w:hyperlink>
          </w:p>
        </w:tc>
      </w:tr>
      <w:tr w:rsidR="00E15EB7" w:rsidRPr="00A6559D" w14:paraId="1DC9D27B" w14:textId="77777777" w:rsidTr="00523F6E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</w:tcPr>
          <w:p w14:paraId="5415B8FA" w14:textId="5C423EF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Roche Diagnostics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60663B2A" w14:textId="0C9B7EBA" w:rsidR="00E15EB7" w:rsidRDefault="00E15EB7" w:rsidP="00E15EB7">
            <w:pPr>
              <w:widowControl/>
              <w:jc w:val="left"/>
              <w:rPr>
                <w:rFonts w:hint="eastAsia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Elecsys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A</w:t>
            </w: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n</w:t>
            </w: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ti-SARS-CoV-2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4CF8AD1F" w14:textId="3732017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Total Antibody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14:paraId="7B16698E" w14:textId="1382642D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ECLIA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25DC70FC" w14:textId="040C0EC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14E74BE4" w14:textId="50135BA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%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0857233A" w14:textId="09CDDF1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9.80%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11EF20CB" w14:textId="562B44B6" w:rsidR="00E15EB7" w:rsidRDefault="00E15EB7" w:rsidP="00E15EB7">
            <w:pPr>
              <w:widowControl/>
              <w:jc w:val="center"/>
            </w:pPr>
            <w:hyperlink r:id="rId63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37605/download</w:t>
              </w:r>
            </w:hyperlink>
          </w:p>
        </w:tc>
      </w:tr>
      <w:tr w:rsidR="00E15EB7" w:rsidRPr="00A6559D" w14:paraId="07E16CB2" w14:textId="77777777" w:rsidTr="00E15EB7">
        <w:trPr>
          <w:trHeight w:val="320"/>
          <w:tblHeader/>
        </w:trPr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1149C" w14:textId="439F234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alofa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Oy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209D75" w14:textId="349CDD4E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ienna-Clarity COVIBLOCK COVID-19 IgG/IgM Rapid Test Cassette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563DA" w14:textId="725231D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M and IgG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6D93" w14:textId="2A0E043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LFA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C6FE8" w14:textId="51F462D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RBD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C00B" w14:textId="06DC8A7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 93.3%</w:t>
            </w: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br/>
              <w:t>IgM 90%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5D38A5" w14:textId="248BA0B1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 98.8%</w:t>
            </w: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br/>
              <w:t>IgM 100%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E9D6" w14:textId="74FF522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64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0082/download</w:t>
              </w:r>
            </w:hyperlink>
          </w:p>
        </w:tc>
      </w:tr>
      <w:tr w:rsidR="00E15EB7" w:rsidRPr="00A6559D" w14:paraId="40BB3E9C" w14:textId="77777777" w:rsidTr="00E15EB7">
        <w:trPr>
          <w:trHeight w:val="680"/>
          <w:tblHeader/>
        </w:trPr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393BF" w14:textId="56E5716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henzhen New Industries Biomedical Engineering Co., Ltd.</w:t>
            </w:r>
          </w:p>
        </w:tc>
        <w:tc>
          <w:tcPr>
            <w:tcW w:w="9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17FF9E" w14:textId="1875FAE7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MAGLUMI 2019-nCoV IgM/IgG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5F0B2" w14:textId="17BC6C7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M and IgG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9B27" w14:textId="540FF7E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LIA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2160" w14:textId="1AF8C28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N and S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1D4387" w14:textId="56CDFBA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3.94%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B48236" w14:textId="014EF031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8.67%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4284F" w14:textId="46BF006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65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2233/download</w:t>
              </w:r>
            </w:hyperlink>
          </w:p>
        </w:tc>
      </w:tr>
      <w:tr w:rsidR="00E15EB7" w:rsidRPr="00A6559D" w14:paraId="5B149291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A5DAD54" w14:textId="333BFC6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iemens Healthcare Diagnostics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26CF545F" w14:textId="56BC28E5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Dimension EXL SARS</w:t>
            </w: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noBreakHyphen/>
              <w:t>CoV</w:t>
            </w: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noBreakHyphen/>
              <w:t>2 IgG (CV2G)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AE486B7" w14:textId="1199088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C112241" w14:textId="200140E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LI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285BD030" w14:textId="4202D1D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1 RBD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654E7A3B" w14:textId="65BDE7F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EB41D80" w14:textId="40D028A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EDC78D7" w14:textId="2A4F4EC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66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5015/download</w:t>
              </w:r>
            </w:hyperlink>
          </w:p>
        </w:tc>
      </w:tr>
      <w:tr w:rsidR="00E15EB7" w:rsidRPr="00A6559D" w14:paraId="5D21CB96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F47A2F0" w14:textId="300C805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iemens Healthcare Diagnostics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3A4297FF" w14:textId="5B413430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Dimension Vista SARS</w:t>
            </w: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noBreakHyphen/>
              <w:t>CoV</w:t>
            </w: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noBreakHyphen/>
              <w:t>2 IgG (COV2G)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7CDDE11" w14:textId="4F29000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1FCCF025" w14:textId="59C7FB38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LI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1425773D" w14:textId="02971BA0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1 RBD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C5C10AF" w14:textId="27615E7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2F90C3F" w14:textId="0840B0C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757C4B2" w14:textId="671A942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67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5020/download</w:t>
              </w:r>
            </w:hyperlink>
          </w:p>
        </w:tc>
      </w:tr>
      <w:tr w:rsidR="00E15EB7" w:rsidRPr="00A6559D" w14:paraId="3677BA15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48C1B0C" w14:textId="5F6D63D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iemens Healthcare Diagnostics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3DF6883B" w14:textId="0409C0C4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Atellica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IM SARS-CoV-2 IgG (sCOVG)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5D5166D" w14:textId="57A8BC6D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4ACA2904" w14:textId="760FF14D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LI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48945AFD" w14:textId="5DF66A9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1 RBD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E738242" w14:textId="7124822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5.58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05922D3" w14:textId="28BB58A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9.9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699D470" w14:textId="14C96AF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68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6931/download</w:t>
              </w:r>
            </w:hyperlink>
          </w:p>
        </w:tc>
      </w:tr>
      <w:tr w:rsidR="00E15EB7" w:rsidRPr="00A6559D" w14:paraId="591C1875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A2A98F6" w14:textId="5FEC755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iemens Healthcare Diagnostics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3F3AED55" w14:textId="56946E1B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Dimension Vista SARS-CoV-2 Total antibody assay (COV2T)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2AFB928" w14:textId="1E24088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Total Antibody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3A5F2739" w14:textId="4605707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LI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F707A90" w14:textId="1085EE5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1 RBD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91AE3BE" w14:textId="1F7DEBCD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279FCC90" w14:textId="7523B0A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9.8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877704D" w14:textId="6954B16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69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38753/download</w:t>
              </w:r>
            </w:hyperlink>
          </w:p>
        </w:tc>
      </w:tr>
      <w:tr w:rsidR="00E15EB7" w:rsidRPr="00A6559D" w14:paraId="11C306B8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5E31C38" w14:textId="5D540EFC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iemens Healthcare Diagnostics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14BE5069" w14:textId="16012A38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Dimension EXL SARS-CoV-2 Total antibody assay (CV2T)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41F8B3B" w14:textId="386CA6E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Total Antibody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92D5464" w14:textId="0D046775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LI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4B0B40C4" w14:textId="46441C4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1 RBD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9C08123" w14:textId="35AF4958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926DEB4" w14:textId="53605C3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9.87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33A61B4" w14:textId="4255136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70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38757/download</w:t>
              </w:r>
            </w:hyperlink>
          </w:p>
        </w:tc>
      </w:tr>
      <w:tr w:rsidR="00E15EB7" w:rsidRPr="00A6559D" w14:paraId="3CF9B5CA" w14:textId="77777777" w:rsidTr="00E15EB7">
        <w:trPr>
          <w:trHeight w:val="320"/>
          <w:tblHeader/>
        </w:trPr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56989" w14:textId="619786E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iemens Healthcare Diagnostics Inc.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0E5215" w14:textId="0CA45988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Atellica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IM SARS-CoV-2 IgG (COV2G)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FDB02" w14:textId="38BEA1C0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8B01" w14:textId="1015222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LIA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E96CE" w14:textId="4A2FFCD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1 RBD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36FA" w14:textId="0AF7FF6C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%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5DC01" w14:textId="321E34F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9.95%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DB45" w14:textId="38E89518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71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0699/download</w:t>
              </w:r>
            </w:hyperlink>
          </w:p>
        </w:tc>
      </w:tr>
      <w:tr w:rsidR="00E15EB7" w:rsidRPr="00A6559D" w14:paraId="2A11F4C7" w14:textId="77777777" w:rsidTr="00E15EB7">
        <w:trPr>
          <w:trHeight w:val="320"/>
          <w:tblHeader/>
        </w:trPr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EA69" w14:textId="7226D54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iemens Healthcare Diagnostics Inc.</w:t>
            </w:r>
          </w:p>
        </w:tc>
        <w:tc>
          <w:tcPr>
            <w:tcW w:w="9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90AACB" w14:textId="0BA73539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ADVIA Centaur SARS-CoV-2 IgG (COV2G)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EFC1" w14:textId="707D03B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EC04B" w14:textId="79F6C43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LIA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B66A" w14:textId="2C86118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1 RBD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F10D" w14:textId="63789E1C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%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152D1" w14:textId="03E4664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9.89%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3069F" w14:textId="3EB6DD20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72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0704/download</w:t>
              </w:r>
            </w:hyperlink>
          </w:p>
        </w:tc>
      </w:tr>
      <w:tr w:rsidR="00E15EB7" w:rsidRPr="00A6559D" w14:paraId="69342446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DE8493E" w14:textId="3032635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iemens Healthcare Diagnostics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234E85EC" w14:textId="3B214E7D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Atellica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IM SARS-CoV-2 Total (COV2T)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67483A2" w14:textId="708A0BD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Total Antibody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EEA899D" w14:textId="365BB01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LI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6AE0282" w14:textId="067AC6C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1 RBD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CA31116" w14:textId="3BF43500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6D36D5B" w14:textId="3F5142C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9.82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8171958" w14:textId="296BCED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73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38442/download</w:t>
              </w:r>
            </w:hyperlink>
          </w:p>
        </w:tc>
      </w:tr>
      <w:tr w:rsidR="00E15EB7" w:rsidRPr="00A6559D" w14:paraId="3DAE9675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060936F" w14:textId="08B4951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iemens Healthcare Diagnostics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6404C26B" w14:textId="5CC2B867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ADVIA Centaur SARS-CoV-2 Total (COV2T)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5A36C72" w14:textId="6E54F5F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Total Antibody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98428A2" w14:textId="23FA925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LI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2E1792D0" w14:textId="1F32CE21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1 RBD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96805BC" w14:textId="41B1B965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6B0E4C7" w14:textId="6C320751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9.81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B4553D9" w14:textId="49F0E7F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74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38446/download</w:t>
              </w:r>
            </w:hyperlink>
          </w:p>
        </w:tc>
      </w:tr>
      <w:tr w:rsidR="00E15EB7" w:rsidRPr="00A6559D" w14:paraId="7549FC72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DCECC2F" w14:textId="35BB770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ugentech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,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317C246E" w14:textId="067D6C30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GTi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-flex COVID-19 IgG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28E6575" w14:textId="3014298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BD6F6A6" w14:textId="47086A2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LF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70C0FA2C" w14:textId="29F2898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N and S RBD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64A5FD9" w14:textId="21F4CC8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6.70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E4BD708" w14:textId="2266CBAC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E852786" w14:textId="0D17401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75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1891/download</w:t>
              </w:r>
            </w:hyperlink>
          </w:p>
        </w:tc>
      </w:tr>
      <w:tr w:rsidR="00E15EB7" w:rsidRPr="00A6559D" w14:paraId="08E83402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266872B" w14:textId="2D4AD570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ymbiotica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, Inc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225C49E0" w14:textId="28441C07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OVID-19 Self-Collected Antibody Test System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98AD444" w14:textId="0717157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6DFE0FE3" w14:textId="24AD9FE5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ELIS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46B479D7" w14:textId="12DDCD68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—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4B3090C" w14:textId="2BE0021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3F046B">
              <w:rPr>
                <w:rFonts w:ascii="Times New Roman" w:eastAsia="DengXian" w:hAnsi="Times New Roman" w:cs="Times New Roman"/>
                <w:color w:val="000000"/>
                <w:kern w:val="0"/>
              </w:rPr>
              <w:t>100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36EBFF7" w14:textId="0F387C2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8.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AC73FD2" w14:textId="0A5EB54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76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7369/download</w:t>
              </w:r>
            </w:hyperlink>
          </w:p>
        </w:tc>
      </w:tr>
      <w:tr w:rsidR="00E15EB7" w:rsidRPr="00A6559D" w14:paraId="4755E2A8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F1FE699" w14:textId="11C167C0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TBG Biotechnology Corp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15DE6C6D" w14:textId="49B1486E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TBG SARS-CoV-2 IgG / IgM Rapid Test Kit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0F25A35" w14:textId="7F1F976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M and 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3C7B571B" w14:textId="7766D11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LF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2C974F5" w14:textId="61C2038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N and S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598C626" w14:textId="2824089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 93.3%</w:t>
            </w: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br/>
              <w:t>IgM 93.3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0F69644" w14:textId="51141B70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 96.2%</w:t>
            </w: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br/>
              <w:t>IgM 95.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EEF8F35" w14:textId="03EAB43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77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1773/download</w:t>
              </w:r>
            </w:hyperlink>
          </w:p>
        </w:tc>
      </w:tr>
      <w:tr w:rsidR="00E15EB7" w:rsidRPr="00A6559D" w14:paraId="743D1431" w14:textId="77777777" w:rsidTr="00E15EB7">
        <w:trPr>
          <w:trHeight w:val="68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4E5315B" w14:textId="32B9C60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Thermo Fisher Scientific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27A3403C" w14:textId="43A30BFA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OmniPATH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COVID-19 Total Antibody ELISA Test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CE3FEE9" w14:textId="7A350A2D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Total Antibody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11B70491" w14:textId="72018D8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ELIS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3536F2F0" w14:textId="49C3D8C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—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1812A6E0" w14:textId="601EB4F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6.70%</w:t>
            </w:r>
          </w:p>
        </w:tc>
        <w:tc>
          <w:tcPr>
            <w:tcW w:w="488" w:type="pct"/>
            <w:shd w:val="clear" w:color="auto" w:fill="auto"/>
            <w:vAlign w:val="center"/>
            <w:hideMark/>
          </w:tcPr>
          <w:p w14:paraId="1E989001" w14:textId="67519AC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7.5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DD94BC8" w14:textId="04ACF37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78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2700/download</w:t>
              </w:r>
            </w:hyperlink>
          </w:p>
        </w:tc>
      </w:tr>
      <w:tr w:rsidR="00E15EB7" w:rsidRPr="00A6559D" w14:paraId="7A1062B8" w14:textId="77777777" w:rsidTr="00E15EB7">
        <w:trPr>
          <w:trHeight w:val="320"/>
          <w:tblHeader/>
        </w:trPr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C8227" w14:textId="524BE1F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United Biomedical, Inc.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59F0CE" w14:textId="2136B1AD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UBI SARS-CoV-2 ELISA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7D220" w14:textId="036AD565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4CD72" w14:textId="1183225D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ELISA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A749E" w14:textId="54C9933D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M, N and S 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A1F2" w14:textId="456A0F9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89.70%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A4DE" w14:textId="4EF1E05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%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BE53" w14:textId="616D535C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79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5277/download</w:t>
              </w:r>
            </w:hyperlink>
          </w:p>
        </w:tc>
      </w:tr>
      <w:tr w:rsidR="00E15EB7" w:rsidRPr="00A6559D" w14:paraId="78A3EE03" w14:textId="77777777" w:rsidTr="00E15EB7">
        <w:trPr>
          <w:trHeight w:val="320"/>
          <w:tblHeader/>
        </w:trPr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8349D" w14:textId="0BCDEA1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University of Arizona Genetics Core for Clinical Services</w:t>
            </w:r>
          </w:p>
        </w:tc>
        <w:tc>
          <w:tcPr>
            <w:tcW w:w="9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F749F9" w14:textId="38FAC9C1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OVID-19 ELISA pan-Ig Antibody Test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D8E42" w14:textId="031B685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Total Antibody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72151" w14:textId="34D11878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ELISA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E1C3" w14:textId="4648DEB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RBD or S2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2DEAB" w14:textId="0E88CAF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7.50%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FE04" w14:textId="234B7A75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3.30%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CCA0" w14:textId="697DCE3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80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1777/download</w:t>
              </w:r>
            </w:hyperlink>
          </w:p>
        </w:tc>
      </w:tr>
      <w:tr w:rsidR="00E15EB7" w:rsidRPr="00A6559D" w14:paraId="102F63ED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3EEEBC4" w14:textId="2C3C21A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Vibrant America Clinical Labs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3FD78FA7" w14:textId="05CF10FE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Vibrant COVID-19 Ab Assay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BAEBE27" w14:textId="71F506C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M and 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9C1B8C3" w14:textId="1D50962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bookmarkStart w:id="7" w:name="OLE_LINK37"/>
            <w:bookmarkStart w:id="8" w:name="OLE_LINK38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LIA</w:t>
            </w:r>
            <w:bookmarkEnd w:id="7"/>
            <w:bookmarkEnd w:id="8"/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7D9B51A" w14:textId="4FD5B8BE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1, RBD, S2, and N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605A35A" w14:textId="5CB9FE2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8.10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15885AB" w14:textId="71FEA8F0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8.6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C0CC004" w14:textId="192AEC4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81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38629/download</w:t>
              </w:r>
            </w:hyperlink>
          </w:p>
        </w:tc>
      </w:tr>
      <w:tr w:rsidR="00E15EB7" w:rsidRPr="00A6559D" w14:paraId="3FDE1C9F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51921FD" w14:textId="056D3DC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Wadsworth Center, New York State Department of Health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3039A4CD" w14:textId="61271E7E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New York SARS-</w:t>
            </w: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CoV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Microsphere Immunoassay for Antibody Detection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E7427A9" w14:textId="004875D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Total Antibody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39225A68" w14:textId="24F7E03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FMI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75F323B7" w14:textId="1B40E9E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BAE1ED1" w14:textId="2D05F311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88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1E0EACE" w14:textId="43D0C4A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8.8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C9CA120" w14:textId="23E87BD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82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37541/download</w:t>
              </w:r>
            </w:hyperlink>
          </w:p>
        </w:tc>
      </w:tr>
      <w:tr w:rsidR="00E15EB7" w:rsidRPr="00A6559D" w14:paraId="393D0983" w14:textId="77777777" w:rsidTr="00E15EB7">
        <w:trPr>
          <w:trHeight w:val="320"/>
          <w:tblHeader/>
        </w:trPr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6FCCAFD" w14:textId="6CAC0614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Xiamen </w:t>
            </w:r>
            <w:proofErr w:type="spellStart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Biotime</w:t>
            </w:r>
            <w:proofErr w:type="spellEnd"/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Biotechnology Co., Ltd.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6B0433D5" w14:textId="39ED2BCE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BIOTIME SARS-CoV-2 IgG/IgM Rapid Qualitative Test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B45701C" w14:textId="1652679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M and Ig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51EAB438" w14:textId="1A3F7308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LF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34109E36" w14:textId="420F82BC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—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C925D99" w14:textId="6188336A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%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61DAA93" w14:textId="6C5C01B3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6.2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B2583C6" w14:textId="22409487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83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0443/download</w:t>
              </w:r>
            </w:hyperlink>
          </w:p>
        </w:tc>
      </w:tr>
      <w:tr w:rsidR="00E15EB7" w:rsidRPr="00A6559D" w14:paraId="103A998A" w14:textId="77777777" w:rsidTr="00E15EB7">
        <w:trPr>
          <w:trHeight w:val="320"/>
          <w:tblHeader/>
        </w:trPr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2C479" w14:textId="5920F5F1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ZEUS Scientific, Inc.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5846A7" w14:textId="215C8D5D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ZEUS ELISA SARS-CoV-2 IgG Test System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B2F56" w14:textId="17E168A2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IgG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3D8B3" w14:textId="3AB9906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ELISA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D26D1" w14:textId="2A56454F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S1 RBD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6E6F5" w14:textId="02D60BA0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93.30%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2656" w14:textId="5D9A69E5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E3520">
              <w:rPr>
                <w:rFonts w:ascii="Times New Roman" w:eastAsia="DengXian" w:hAnsi="Times New Roman" w:cs="Times New Roman"/>
                <w:color w:val="000000"/>
                <w:kern w:val="0"/>
              </w:rPr>
              <w:t>100.00%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8935" w14:textId="52FD55ED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  <w:hyperlink r:id="rId84" w:history="1">
              <w:r w:rsidRPr="001E3520">
                <w:rPr>
                  <w:rFonts w:ascii="Times New Roman" w:eastAsia="DengXian" w:hAnsi="Times New Roman" w:cs="Times New Roman"/>
                  <w:color w:val="000000"/>
                  <w:kern w:val="0"/>
                  <w:u w:val="single"/>
                </w:rPr>
                <w:t>https://www.fda.gov/media/142809/download</w:t>
              </w:r>
            </w:hyperlink>
          </w:p>
        </w:tc>
      </w:tr>
      <w:tr w:rsidR="00E15EB7" w:rsidRPr="00A6559D" w14:paraId="668D6819" w14:textId="77777777" w:rsidTr="00523F6E">
        <w:trPr>
          <w:trHeight w:val="320"/>
          <w:tblHeader/>
        </w:trPr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20EA19" w14:textId="46101845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9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C185F2" w14:textId="5C83C457" w:rsidR="00E15EB7" w:rsidRPr="001E3520" w:rsidRDefault="00E15EB7" w:rsidP="00E15E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3C459D" w14:textId="6567DC85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479ACA" w14:textId="2396A5E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09E983" w14:textId="5C14C356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500DEC" w14:textId="209DAD79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330495" w14:textId="595EB048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43868C" w14:textId="7028695B" w:rsidR="00E15EB7" w:rsidRPr="001E3520" w:rsidRDefault="00E15EB7" w:rsidP="00E15EB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</w:pPr>
          </w:p>
        </w:tc>
      </w:tr>
    </w:tbl>
    <w:p w14:paraId="798E6CF2" w14:textId="77777777" w:rsidR="00A6559D" w:rsidRPr="00180FAF" w:rsidRDefault="00A6559D">
      <w:pPr>
        <w:rPr>
          <w:rFonts w:hint="eastAsia"/>
        </w:rPr>
      </w:pPr>
    </w:p>
    <w:p w14:paraId="0D6BFC30" w14:textId="7AD07B22" w:rsidR="00A6559D" w:rsidRPr="00180FAF" w:rsidRDefault="00A6559D" w:rsidP="00DF3E1B">
      <w:pPr>
        <w:tabs>
          <w:tab w:val="left" w:pos="7152"/>
        </w:tabs>
        <w:rPr>
          <w:rFonts w:ascii="Times New Roman" w:hAnsi="Times New Roman" w:cs="Times New Roman"/>
          <w:b/>
          <w:bCs/>
        </w:rPr>
      </w:pPr>
      <w:r w:rsidRPr="00180FAF">
        <w:rPr>
          <w:rFonts w:ascii="Times New Roman" w:hAnsi="Times New Roman" w:cs="Times New Roman"/>
          <w:b/>
          <w:bCs/>
        </w:rPr>
        <w:t xml:space="preserve">Abbreviations:  </w:t>
      </w:r>
      <w:r w:rsidR="00DF3E1B" w:rsidRPr="001E3520">
        <w:rPr>
          <w:rFonts w:ascii="Times New Roman" w:eastAsia="DengXian" w:hAnsi="Times New Roman" w:cs="Times New Roman"/>
          <w:color w:val="000000"/>
          <w:kern w:val="0"/>
        </w:rPr>
        <w:t>CLIA</w:t>
      </w:r>
      <w:r w:rsidR="00DF3E1B" w:rsidRPr="00180FAF">
        <w:rPr>
          <w:rFonts w:ascii="Times New Roman" w:hAnsi="Times New Roman" w:cs="Times New Roman"/>
        </w:rPr>
        <w:t xml:space="preserve"> =</w:t>
      </w:r>
      <w:r w:rsidR="00DF3E1B" w:rsidRPr="00180FAF">
        <w:t xml:space="preserve"> </w:t>
      </w:r>
      <w:r w:rsidR="00DF3E1B" w:rsidRPr="00180FAF">
        <w:rPr>
          <w:rFonts w:ascii="Times New Roman" w:hAnsi="Times New Roman" w:cs="Times New Roman"/>
        </w:rPr>
        <w:t xml:space="preserve">Chemiluminescence Immunoassay, </w:t>
      </w:r>
      <w:r w:rsidR="00F84A8D" w:rsidRPr="001E3520">
        <w:rPr>
          <w:rFonts w:ascii="Times New Roman" w:eastAsia="DengXian" w:hAnsi="Times New Roman" w:cs="Times New Roman"/>
          <w:color w:val="000000"/>
          <w:kern w:val="0"/>
        </w:rPr>
        <w:t>CMIA</w:t>
      </w:r>
      <w:r w:rsidR="00F84A8D" w:rsidRPr="00180FAF">
        <w:rPr>
          <w:rFonts w:ascii="Times New Roman" w:hAnsi="Times New Roman" w:cs="Times New Roman" w:hint="eastAsia"/>
        </w:rPr>
        <w:t xml:space="preserve"> </w:t>
      </w:r>
      <w:r w:rsidR="00F84A8D" w:rsidRPr="00180FAF">
        <w:rPr>
          <w:rFonts w:ascii="Times New Roman" w:hAnsi="Times New Roman" w:cs="Times New Roman"/>
        </w:rPr>
        <w:t>=</w:t>
      </w:r>
      <w:r w:rsidR="009464B2" w:rsidRPr="00180FAF">
        <w:t xml:space="preserve"> </w:t>
      </w:r>
      <w:r w:rsidR="008E045B">
        <w:rPr>
          <w:rFonts w:ascii="Times New Roman" w:hAnsi="Times New Roman" w:cs="Times New Roman"/>
        </w:rPr>
        <w:t>C</w:t>
      </w:r>
      <w:r w:rsidR="009464B2" w:rsidRPr="00180FAF">
        <w:rPr>
          <w:rFonts w:ascii="Times New Roman" w:hAnsi="Times New Roman" w:cs="Times New Roman"/>
        </w:rPr>
        <w:t xml:space="preserve">hemiluminescent microparticle immunoassay, </w:t>
      </w:r>
      <w:r w:rsidR="00180FAF" w:rsidRPr="001E3520">
        <w:rPr>
          <w:rFonts w:ascii="Times New Roman" w:eastAsia="DengXian" w:hAnsi="Times New Roman" w:cs="Times New Roman"/>
          <w:color w:val="000000"/>
          <w:kern w:val="0"/>
        </w:rPr>
        <w:t>ECLIA</w:t>
      </w:r>
      <w:r w:rsidR="00180FAF" w:rsidRPr="00180FAF">
        <w:rPr>
          <w:rFonts w:ascii="Times New Roman" w:hAnsi="Times New Roman" w:cs="Times New Roman"/>
        </w:rPr>
        <w:t>=</w:t>
      </w:r>
      <w:r w:rsidR="00180FAF" w:rsidRPr="00180FAF">
        <w:t xml:space="preserve"> </w:t>
      </w:r>
      <w:r w:rsidR="00180FAF" w:rsidRPr="00180FAF">
        <w:rPr>
          <w:rFonts w:ascii="Times New Roman" w:hAnsi="Times New Roman" w:cs="Times New Roman"/>
        </w:rPr>
        <w:t xml:space="preserve">Electrochemiluminescence Immunoassay, </w:t>
      </w:r>
      <w:r w:rsidR="002052EB" w:rsidRPr="00180FAF">
        <w:rPr>
          <w:rFonts w:ascii="Times New Roman" w:hAnsi="Times New Roman" w:cs="Times New Roman"/>
        </w:rPr>
        <w:t>ELFA=Enzyme Linked Fluorescent Assay</w:t>
      </w:r>
      <w:r w:rsidR="00180FAF">
        <w:rPr>
          <w:rFonts w:ascii="Times New Roman" w:hAnsi="Times New Roman" w:cs="Times New Roman" w:hint="eastAsia"/>
        </w:rPr>
        <w:t>,</w:t>
      </w:r>
      <w:r w:rsidR="00180FAF">
        <w:rPr>
          <w:rFonts w:ascii="Times New Roman" w:hAnsi="Times New Roman" w:cs="Times New Roman"/>
        </w:rPr>
        <w:t xml:space="preserve"> </w:t>
      </w:r>
      <w:r w:rsidR="00DF3E1B" w:rsidRPr="00180FAF">
        <w:rPr>
          <w:rFonts w:ascii="Times New Roman" w:hAnsi="Times New Roman" w:cs="Times New Roman" w:hint="eastAsia"/>
        </w:rPr>
        <w:t>E</w:t>
      </w:r>
      <w:r w:rsidRPr="00180FAF">
        <w:rPr>
          <w:rFonts w:ascii="Times New Roman" w:hAnsi="Times New Roman" w:cs="Times New Roman"/>
        </w:rPr>
        <w:t>LISA=Enzyme Linked Immunosorbent Assay</w:t>
      </w:r>
      <w:r w:rsidR="00DF3E1B" w:rsidRPr="00180FAF">
        <w:rPr>
          <w:rFonts w:ascii="Times New Roman" w:hAnsi="Times New Roman" w:cs="Times New Roman" w:hint="eastAsia"/>
        </w:rPr>
        <w:t>,</w:t>
      </w:r>
      <w:r w:rsidR="00DF3E1B" w:rsidRPr="00180FAF">
        <w:rPr>
          <w:rFonts w:ascii="Times New Roman" w:hAnsi="Times New Roman" w:cs="Times New Roman"/>
        </w:rPr>
        <w:t xml:space="preserve"> </w:t>
      </w:r>
      <w:r w:rsidR="0061701C" w:rsidRPr="00180FAF">
        <w:rPr>
          <w:rFonts w:ascii="Times New Roman" w:hAnsi="Times New Roman" w:cs="Times New Roman"/>
        </w:rPr>
        <w:t xml:space="preserve">FIA= Fluorescence immunoassay, </w:t>
      </w:r>
      <w:r w:rsidR="002052EB" w:rsidRPr="00180FAF">
        <w:rPr>
          <w:rFonts w:ascii="Times New Roman" w:hAnsi="Times New Roman" w:cs="Times New Roman" w:hint="eastAsia"/>
        </w:rPr>
        <w:t>F</w:t>
      </w:r>
      <w:r w:rsidR="002052EB" w:rsidRPr="00180FAF">
        <w:rPr>
          <w:rFonts w:ascii="Times New Roman" w:hAnsi="Times New Roman" w:cs="Times New Roman"/>
        </w:rPr>
        <w:t>MIA=</w:t>
      </w:r>
      <w:r w:rsidR="002052EB" w:rsidRPr="00180FAF">
        <w:t xml:space="preserve"> </w:t>
      </w:r>
      <w:r w:rsidR="002052EB" w:rsidRPr="00180FAF">
        <w:rPr>
          <w:rFonts w:ascii="Times New Roman" w:hAnsi="Times New Roman" w:cs="Times New Roman"/>
        </w:rPr>
        <w:t xml:space="preserve">Fluorescent-microbead immunoassay, </w:t>
      </w:r>
      <w:r w:rsidR="00F84A8D" w:rsidRPr="001E3520">
        <w:rPr>
          <w:rFonts w:ascii="Times New Roman" w:eastAsia="DengXian" w:hAnsi="Times New Roman" w:cs="Times New Roman"/>
          <w:color w:val="000000"/>
          <w:kern w:val="0"/>
        </w:rPr>
        <w:t>LFA</w:t>
      </w:r>
      <w:r w:rsidR="00F84A8D" w:rsidRPr="00180FAF">
        <w:rPr>
          <w:rFonts w:ascii="Times New Roman" w:eastAsia="DengXian" w:hAnsi="Times New Roman" w:cs="Times New Roman"/>
          <w:color w:val="000000"/>
          <w:kern w:val="0"/>
        </w:rPr>
        <w:t>=</w:t>
      </w:r>
      <w:r w:rsidR="00F84A8D" w:rsidRPr="00180FAF">
        <w:t xml:space="preserve"> </w:t>
      </w:r>
      <w:r w:rsidR="00F84A8D" w:rsidRPr="00180FAF">
        <w:rPr>
          <w:rFonts w:ascii="Times New Roman" w:eastAsia="DengXian" w:hAnsi="Times New Roman" w:cs="Times New Roman"/>
          <w:color w:val="000000"/>
          <w:kern w:val="0"/>
        </w:rPr>
        <w:t>Lateral Flow Assay</w:t>
      </w:r>
      <w:r w:rsidR="0061701C" w:rsidRPr="00180FAF">
        <w:rPr>
          <w:rFonts w:ascii="Times New Roman" w:eastAsia="DengXian" w:hAnsi="Times New Roman" w:cs="Times New Roman"/>
          <w:color w:val="000000"/>
          <w:kern w:val="0"/>
        </w:rPr>
        <w:t>.</w:t>
      </w:r>
    </w:p>
    <w:sectPr w:rsidR="00A6559D" w:rsidRPr="00180FAF" w:rsidSect="001E7281">
      <w:pgSz w:w="16840" w:h="11900" w:orient="landscape"/>
      <w:pgMar w:top="720" w:right="720" w:bottom="720" w:left="72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CE8243" w14:textId="77777777" w:rsidR="00B23E69" w:rsidRDefault="00B23E69" w:rsidP="00906A34">
      <w:r>
        <w:separator/>
      </w:r>
    </w:p>
  </w:endnote>
  <w:endnote w:type="continuationSeparator" w:id="0">
    <w:p w14:paraId="1DC5FCA9" w14:textId="77777777" w:rsidR="00B23E69" w:rsidRDefault="00B23E69" w:rsidP="00906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tling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C66917" w14:textId="77777777" w:rsidR="00B23E69" w:rsidRDefault="00B23E69" w:rsidP="00906A34">
      <w:r>
        <w:separator/>
      </w:r>
    </w:p>
  </w:footnote>
  <w:footnote w:type="continuationSeparator" w:id="0">
    <w:p w14:paraId="2F6B43D6" w14:textId="77777777" w:rsidR="00B23E69" w:rsidRDefault="00B23E69" w:rsidP="00906A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520"/>
    <w:rsid w:val="00051290"/>
    <w:rsid w:val="000755A2"/>
    <w:rsid w:val="00083CA3"/>
    <w:rsid w:val="000A0863"/>
    <w:rsid w:val="000A7E00"/>
    <w:rsid w:val="000E58B7"/>
    <w:rsid w:val="00101BAE"/>
    <w:rsid w:val="00102F01"/>
    <w:rsid w:val="00111701"/>
    <w:rsid w:val="00115D31"/>
    <w:rsid w:val="001243E6"/>
    <w:rsid w:val="00127024"/>
    <w:rsid w:val="00180FAF"/>
    <w:rsid w:val="00190118"/>
    <w:rsid w:val="00197339"/>
    <w:rsid w:val="001C7A20"/>
    <w:rsid w:val="001D43F4"/>
    <w:rsid w:val="001E3520"/>
    <w:rsid w:val="001E7281"/>
    <w:rsid w:val="002052EB"/>
    <w:rsid w:val="002259DC"/>
    <w:rsid w:val="0024123E"/>
    <w:rsid w:val="00245084"/>
    <w:rsid w:val="00262D7B"/>
    <w:rsid w:val="00275509"/>
    <w:rsid w:val="0028504A"/>
    <w:rsid w:val="002A4EA6"/>
    <w:rsid w:val="002C1C0D"/>
    <w:rsid w:val="002C5CD6"/>
    <w:rsid w:val="002D329C"/>
    <w:rsid w:val="002E096B"/>
    <w:rsid w:val="002F3244"/>
    <w:rsid w:val="00307407"/>
    <w:rsid w:val="00350623"/>
    <w:rsid w:val="003B62A9"/>
    <w:rsid w:val="003B6FF2"/>
    <w:rsid w:val="003B7193"/>
    <w:rsid w:val="003F046B"/>
    <w:rsid w:val="004175C2"/>
    <w:rsid w:val="00425054"/>
    <w:rsid w:val="00427078"/>
    <w:rsid w:val="004835DC"/>
    <w:rsid w:val="00485CA4"/>
    <w:rsid w:val="00506B58"/>
    <w:rsid w:val="00514E9F"/>
    <w:rsid w:val="00517231"/>
    <w:rsid w:val="005172CC"/>
    <w:rsid w:val="00520398"/>
    <w:rsid w:val="00523F6E"/>
    <w:rsid w:val="0054083B"/>
    <w:rsid w:val="00554DD5"/>
    <w:rsid w:val="005A76B9"/>
    <w:rsid w:val="005B47E3"/>
    <w:rsid w:val="005E1A57"/>
    <w:rsid w:val="005E4BDB"/>
    <w:rsid w:val="005E602D"/>
    <w:rsid w:val="005E6E44"/>
    <w:rsid w:val="00601690"/>
    <w:rsid w:val="0061701C"/>
    <w:rsid w:val="006263BD"/>
    <w:rsid w:val="00670CA3"/>
    <w:rsid w:val="006A660D"/>
    <w:rsid w:val="006C53CF"/>
    <w:rsid w:val="006D6371"/>
    <w:rsid w:val="00753DC7"/>
    <w:rsid w:val="007708F4"/>
    <w:rsid w:val="00774617"/>
    <w:rsid w:val="00780DE8"/>
    <w:rsid w:val="00781C2A"/>
    <w:rsid w:val="0078791A"/>
    <w:rsid w:val="007B3605"/>
    <w:rsid w:val="007C48F6"/>
    <w:rsid w:val="007E5134"/>
    <w:rsid w:val="007F55C4"/>
    <w:rsid w:val="00824555"/>
    <w:rsid w:val="008345A7"/>
    <w:rsid w:val="008869F1"/>
    <w:rsid w:val="00897651"/>
    <w:rsid w:val="008C1792"/>
    <w:rsid w:val="008C2345"/>
    <w:rsid w:val="008E045B"/>
    <w:rsid w:val="008E0B60"/>
    <w:rsid w:val="00906A34"/>
    <w:rsid w:val="0091423C"/>
    <w:rsid w:val="009464B2"/>
    <w:rsid w:val="009603AF"/>
    <w:rsid w:val="00967A30"/>
    <w:rsid w:val="00971C8C"/>
    <w:rsid w:val="00976212"/>
    <w:rsid w:val="0098393C"/>
    <w:rsid w:val="00995B6D"/>
    <w:rsid w:val="009D04C4"/>
    <w:rsid w:val="009E142F"/>
    <w:rsid w:val="009F50E9"/>
    <w:rsid w:val="009F5BF0"/>
    <w:rsid w:val="00A007F5"/>
    <w:rsid w:val="00A01F5A"/>
    <w:rsid w:val="00A15490"/>
    <w:rsid w:val="00A6559D"/>
    <w:rsid w:val="00A666A1"/>
    <w:rsid w:val="00A720A0"/>
    <w:rsid w:val="00A732C1"/>
    <w:rsid w:val="00AB3418"/>
    <w:rsid w:val="00AC28B0"/>
    <w:rsid w:val="00AC76B5"/>
    <w:rsid w:val="00AE27DA"/>
    <w:rsid w:val="00B1200E"/>
    <w:rsid w:val="00B235A4"/>
    <w:rsid w:val="00B23E69"/>
    <w:rsid w:val="00B5488A"/>
    <w:rsid w:val="00B56306"/>
    <w:rsid w:val="00B63A8A"/>
    <w:rsid w:val="00B84D96"/>
    <w:rsid w:val="00B947EE"/>
    <w:rsid w:val="00B97BBF"/>
    <w:rsid w:val="00BB075E"/>
    <w:rsid w:val="00BB1F33"/>
    <w:rsid w:val="00BC2743"/>
    <w:rsid w:val="00BC3E34"/>
    <w:rsid w:val="00BD780F"/>
    <w:rsid w:val="00BE5227"/>
    <w:rsid w:val="00BF329F"/>
    <w:rsid w:val="00C3250E"/>
    <w:rsid w:val="00C47378"/>
    <w:rsid w:val="00C760F5"/>
    <w:rsid w:val="00C76EB5"/>
    <w:rsid w:val="00C77FF1"/>
    <w:rsid w:val="00C9331A"/>
    <w:rsid w:val="00CA2C45"/>
    <w:rsid w:val="00CC3B3D"/>
    <w:rsid w:val="00CC437E"/>
    <w:rsid w:val="00D1706D"/>
    <w:rsid w:val="00D21723"/>
    <w:rsid w:val="00D46441"/>
    <w:rsid w:val="00D46C74"/>
    <w:rsid w:val="00D60B0E"/>
    <w:rsid w:val="00D6612D"/>
    <w:rsid w:val="00D767BF"/>
    <w:rsid w:val="00D90A18"/>
    <w:rsid w:val="00DB7915"/>
    <w:rsid w:val="00DD2FB9"/>
    <w:rsid w:val="00DF3E1B"/>
    <w:rsid w:val="00DF75AA"/>
    <w:rsid w:val="00E05AD9"/>
    <w:rsid w:val="00E06278"/>
    <w:rsid w:val="00E15EB7"/>
    <w:rsid w:val="00E31505"/>
    <w:rsid w:val="00E40739"/>
    <w:rsid w:val="00E454B4"/>
    <w:rsid w:val="00E56FCE"/>
    <w:rsid w:val="00E643A3"/>
    <w:rsid w:val="00E66919"/>
    <w:rsid w:val="00EA31D3"/>
    <w:rsid w:val="00EB2518"/>
    <w:rsid w:val="00EE0AA5"/>
    <w:rsid w:val="00F262AF"/>
    <w:rsid w:val="00F52128"/>
    <w:rsid w:val="00F84A8D"/>
    <w:rsid w:val="00F915B3"/>
    <w:rsid w:val="00F97495"/>
    <w:rsid w:val="00FC27D7"/>
    <w:rsid w:val="00FD5BED"/>
    <w:rsid w:val="00FE4D28"/>
    <w:rsid w:val="00FE4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2EFEF"/>
  <w14:defaultImageDpi w14:val="32767"/>
  <w15:chartTrackingRefBased/>
  <w15:docId w15:val="{4CC57ED4-0FFA-0A45-AF37-11D3694E2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6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6A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6A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6A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7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fda.gov/media/141251/download" TargetMode="External"/><Relationship Id="rId21" Type="http://schemas.openxmlformats.org/officeDocument/2006/relationships/hyperlink" Target="https://www.fda.gov/media/140030/download" TargetMode="External"/><Relationship Id="rId42" Type="http://schemas.openxmlformats.org/officeDocument/2006/relationships/hyperlink" Target="https://www.fda.gov/media/138438/download" TargetMode="External"/><Relationship Id="rId47" Type="http://schemas.openxmlformats.org/officeDocument/2006/relationships/hyperlink" Target="https://www.fda.gov/media/147808/download" TargetMode="External"/><Relationship Id="rId63" Type="http://schemas.openxmlformats.org/officeDocument/2006/relationships/hyperlink" Target="https://www.fda.gov/media/137605/download" TargetMode="External"/><Relationship Id="rId68" Type="http://schemas.openxmlformats.org/officeDocument/2006/relationships/hyperlink" Target="https://www.fda.gov/media/146931/download" TargetMode="External"/><Relationship Id="rId84" Type="http://schemas.openxmlformats.org/officeDocument/2006/relationships/hyperlink" Target="https://www.fda.gov/media/142809/download" TargetMode="External"/><Relationship Id="rId16" Type="http://schemas.openxmlformats.org/officeDocument/2006/relationships/hyperlink" Target="https://www.fda.gov/media/139792/download" TargetMode="External"/><Relationship Id="rId11" Type="http://schemas.openxmlformats.org/officeDocument/2006/relationships/hyperlink" Target="https://www.fda.gov/media/142940/download" TargetMode="External"/><Relationship Id="rId32" Type="http://schemas.openxmlformats.org/officeDocument/2006/relationships/hyperlink" Target="https://www.fda.gov/media/137359/download" TargetMode="External"/><Relationship Id="rId37" Type="http://schemas.openxmlformats.org/officeDocument/2006/relationships/hyperlink" Target="https://www.fda.gov/media/137609/download" TargetMode="External"/><Relationship Id="rId53" Type="http://schemas.openxmlformats.org/officeDocument/2006/relationships/hyperlink" Target="https://www.fda.gov/media/142557/download" TargetMode="External"/><Relationship Id="rId58" Type="http://schemas.openxmlformats.org/officeDocument/2006/relationships/hyperlink" Target="https://www.fda.gov/media/145089/download" TargetMode="External"/><Relationship Id="rId74" Type="http://schemas.openxmlformats.org/officeDocument/2006/relationships/hyperlink" Target="https://www.fda.gov/media/138446/download" TargetMode="External"/><Relationship Id="rId79" Type="http://schemas.openxmlformats.org/officeDocument/2006/relationships/hyperlink" Target="https://www.fda.gov/media/145277/download" TargetMode="External"/><Relationship Id="rId5" Type="http://schemas.openxmlformats.org/officeDocument/2006/relationships/footnotes" Target="footnotes.xml"/><Relationship Id="rId19" Type="http://schemas.openxmlformats.org/officeDocument/2006/relationships/hyperlink" Target="https://www.fda.gov/media/142911/download" TargetMode="External"/><Relationship Id="rId14" Type="http://schemas.openxmlformats.org/officeDocument/2006/relationships/hyperlink" Target="https://www.fda.gov/media/144562/download" TargetMode="External"/><Relationship Id="rId22" Type="http://schemas.openxmlformats.org/officeDocument/2006/relationships/hyperlink" Target="https://www.fda.gov/media/140929/download" TargetMode="External"/><Relationship Id="rId27" Type="http://schemas.openxmlformats.org/officeDocument/2006/relationships/hyperlink" Target="https://www.fda.gov/media/139283/download" TargetMode="External"/><Relationship Id="rId30" Type="http://schemas.openxmlformats.org/officeDocument/2006/relationships/hyperlink" Target="https://www.fda.gov/media/137493/download" TargetMode="External"/><Relationship Id="rId35" Type="http://schemas.openxmlformats.org/officeDocument/2006/relationships/hyperlink" Target="https://www.fda.gov/media/141255/download" TargetMode="External"/><Relationship Id="rId43" Type="http://schemas.openxmlformats.org/officeDocument/2006/relationships/hyperlink" Target="https://www.fda.gov/media/145944/download" TargetMode="External"/><Relationship Id="rId48" Type="http://schemas.openxmlformats.org/officeDocument/2006/relationships/hyperlink" Target="https://www.fda.gov/media/142422/download" TargetMode="External"/><Relationship Id="rId56" Type="http://schemas.openxmlformats.org/officeDocument/2006/relationships/hyperlink" Target="https://www.fda.gov/media/136967/download" TargetMode="External"/><Relationship Id="rId64" Type="http://schemas.openxmlformats.org/officeDocument/2006/relationships/hyperlink" Target="https://www.fda.gov/media/140082/download" TargetMode="External"/><Relationship Id="rId69" Type="http://schemas.openxmlformats.org/officeDocument/2006/relationships/hyperlink" Target="https://www.fda.gov/media/138753/download" TargetMode="External"/><Relationship Id="rId77" Type="http://schemas.openxmlformats.org/officeDocument/2006/relationships/hyperlink" Target="https://www.fda.gov/media/141773/download" TargetMode="External"/><Relationship Id="rId8" Type="http://schemas.openxmlformats.org/officeDocument/2006/relationships/hyperlink" Target="https://www.fda.gov/media/146372/download" TargetMode="External"/><Relationship Id="rId51" Type="http://schemas.openxmlformats.org/officeDocument/2006/relationships/hyperlink" Target="https://www.fda.gov/media/140297/download" TargetMode="External"/><Relationship Id="rId72" Type="http://schemas.openxmlformats.org/officeDocument/2006/relationships/hyperlink" Target="https://www.fda.gov/media/140704/download" TargetMode="External"/><Relationship Id="rId80" Type="http://schemas.openxmlformats.org/officeDocument/2006/relationships/hyperlink" Target="https://www.fda.gov/media/141777/download" TargetMode="External"/><Relationship Id="rId85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hyperlink" Target="https://www.fda.gov/media/142941/download" TargetMode="External"/><Relationship Id="rId17" Type="http://schemas.openxmlformats.org/officeDocument/2006/relationships/hyperlink" Target="https://www.fda.gov/media/139446/download" TargetMode="External"/><Relationship Id="rId25" Type="http://schemas.openxmlformats.org/officeDocument/2006/relationships/hyperlink" Target="https://www.fda.gov/media/142006/download" TargetMode="External"/><Relationship Id="rId33" Type="http://schemas.openxmlformats.org/officeDocument/2006/relationships/hyperlink" Target="https://www.fda.gov/media/142552/download" TargetMode="External"/><Relationship Id="rId38" Type="http://schemas.openxmlformats.org/officeDocument/2006/relationships/hyperlink" Target="https://www.fda.gov/media/142915/download" TargetMode="External"/><Relationship Id="rId46" Type="http://schemas.openxmlformats.org/officeDocument/2006/relationships/hyperlink" Target="https://www.fda.gov/media/144071/download" TargetMode="External"/><Relationship Id="rId59" Type="http://schemas.openxmlformats.org/officeDocument/2006/relationships/hyperlink" Target="https://www.fda.gov/media/143452/download" TargetMode="External"/><Relationship Id="rId67" Type="http://schemas.openxmlformats.org/officeDocument/2006/relationships/hyperlink" Target="https://www.fda.gov/media/145020/download" TargetMode="External"/><Relationship Id="rId20" Type="http://schemas.openxmlformats.org/officeDocument/2006/relationships/hyperlink" Target="https://www.fda.gov/media/139627/download" TargetMode="External"/><Relationship Id="rId41" Type="http://schemas.openxmlformats.org/officeDocument/2006/relationships/hyperlink" Target="https://www.fda.gov/media/139410/download" TargetMode="External"/><Relationship Id="rId54" Type="http://schemas.openxmlformats.org/officeDocument/2006/relationships/hyperlink" Target="https://www.fda.gov/media/144877/download" TargetMode="External"/><Relationship Id="rId62" Type="http://schemas.openxmlformats.org/officeDocument/2006/relationships/hyperlink" Target="https://www.fda.gov/media/144037/download" TargetMode="External"/><Relationship Id="rId70" Type="http://schemas.openxmlformats.org/officeDocument/2006/relationships/hyperlink" Target="https://www.fda.gov/media/138757/download" TargetMode="External"/><Relationship Id="rId75" Type="http://schemas.openxmlformats.org/officeDocument/2006/relationships/hyperlink" Target="https://www.fda.gov/media/141891/download" TargetMode="External"/><Relationship Id="rId83" Type="http://schemas.openxmlformats.org/officeDocument/2006/relationships/hyperlink" Target="https://www.fda.gov/media/140443/download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https://www.fda.gov/media/145080/download" TargetMode="External"/><Relationship Id="rId23" Type="http://schemas.openxmlformats.org/officeDocument/2006/relationships/hyperlink" Target="https://www.fda.gov/media/141550/download" TargetMode="External"/><Relationship Id="rId28" Type="http://schemas.openxmlformats.org/officeDocument/2006/relationships/hyperlink" Target="https://www.fda.gov/media/140933/download" TargetMode="External"/><Relationship Id="rId36" Type="http://schemas.openxmlformats.org/officeDocument/2006/relationships/hyperlink" Target="https://www.fda.gov/media/139053/download" TargetMode="External"/><Relationship Id="rId49" Type="http://schemas.openxmlformats.org/officeDocument/2006/relationships/hyperlink" Target="https://www.fda.gov/media/144010/download" TargetMode="External"/><Relationship Id="rId57" Type="http://schemas.openxmlformats.org/officeDocument/2006/relationships/hyperlink" Target="https://www.fda.gov/media/137363/download" TargetMode="External"/><Relationship Id="rId10" Type="http://schemas.openxmlformats.org/officeDocument/2006/relationships/hyperlink" Target="https://www.fda.gov/media/137383/download" TargetMode="External"/><Relationship Id="rId31" Type="http://schemas.openxmlformats.org/officeDocument/2006/relationships/hyperlink" Target="https://www.fda.gov/media/136625/download" TargetMode="External"/><Relationship Id="rId44" Type="http://schemas.openxmlformats.org/officeDocument/2006/relationships/hyperlink" Target="https://www.fda.gov/media/139730/download" TargetMode="External"/><Relationship Id="rId52" Type="http://schemas.openxmlformats.org/officeDocument/2006/relationships/hyperlink" Target="https://www.fda.gov/media/137029/download" TargetMode="External"/><Relationship Id="rId60" Type="http://schemas.openxmlformats.org/officeDocument/2006/relationships/hyperlink" Target="https://www.fda.gov/media/144764/download" TargetMode="External"/><Relationship Id="rId65" Type="http://schemas.openxmlformats.org/officeDocument/2006/relationships/hyperlink" Target="https://www.fda.gov/media/142233/download" TargetMode="External"/><Relationship Id="rId73" Type="http://schemas.openxmlformats.org/officeDocument/2006/relationships/hyperlink" Target="https://www.fda.gov/media/138442/download" TargetMode="External"/><Relationship Id="rId78" Type="http://schemas.openxmlformats.org/officeDocument/2006/relationships/hyperlink" Target="https://www.fda.gov/media/142700/download" TargetMode="External"/><Relationship Id="rId81" Type="http://schemas.openxmlformats.org/officeDocument/2006/relationships/hyperlink" Target="https://www.fda.gov/media/138629/download" TargetMode="External"/><Relationship Id="rId86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fda.gov/media/137910/download" TargetMode="External"/><Relationship Id="rId13" Type="http://schemas.openxmlformats.org/officeDocument/2006/relationships/hyperlink" Target="https://www.fda.gov/media/140447/download" TargetMode="External"/><Relationship Id="rId18" Type="http://schemas.openxmlformats.org/officeDocument/2006/relationships/hyperlink" Target="https://www.fda.gov/media/146901/download" TargetMode="External"/><Relationship Id="rId39" Type="http://schemas.openxmlformats.org/officeDocument/2006/relationships/hyperlink" Target="https://www.fda.gov/media/143583/download" TargetMode="External"/><Relationship Id="rId34" Type="http://schemas.openxmlformats.org/officeDocument/2006/relationships/hyperlink" Target="https://www.fda.gov/media/139865/download" TargetMode="External"/><Relationship Id="rId50" Type="http://schemas.openxmlformats.org/officeDocument/2006/relationships/hyperlink" Target="https://www.fda.gov/media/140256/download" TargetMode="External"/><Relationship Id="rId55" Type="http://schemas.openxmlformats.org/officeDocument/2006/relationships/hyperlink" Target="https://www.fda.gov/media/142561/download" TargetMode="External"/><Relationship Id="rId76" Type="http://schemas.openxmlformats.org/officeDocument/2006/relationships/hyperlink" Target="https://www.fda.gov/media/147369/download" TargetMode="External"/><Relationship Id="rId7" Type="http://schemas.openxmlformats.org/officeDocument/2006/relationships/hyperlink" Target="https://www.fda.gov/media/146371/download" TargetMode="External"/><Relationship Id="rId71" Type="http://schemas.openxmlformats.org/officeDocument/2006/relationships/hyperlink" Target="https://www.fda.gov/media/140699/download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fda.gov/media/140937/download" TargetMode="External"/><Relationship Id="rId24" Type="http://schemas.openxmlformats.org/officeDocument/2006/relationships/hyperlink" Target="https://www.fda.gov/media/142002/download" TargetMode="External"/><Relationship Id="rId40" Type="http://schemas.openxmlformats.org/officeDocument/2006/relationships/hyperlink" Target="https://www.fda.gov/media/139410/download" TargetMode="External"/><Relationship Id="rId45" Type="http://schemas.openxmlformats.org/officeDocument/2006/relationships/hyperlink" Target="https://www.fda.gov/media/138810/download" TargetMode="External"/><Relationship Id="rId66" Type="http://schemas.openxmlformats.org/officeDocument/2006/relationships/hyperlink" Target="https://www.fda.gov/media/145015/download" TargetMode="External"/><Relationship Id="rId61" Type="http://schemas.openxmlformats.org/officeDocument/2006/relationships/hyperlink" Target="https://www.fda.gov/media/142486/download" TargetMode="External"/><Relationship Id="rId82" Type="http://schemas.openxmlformats.org/officeDocument/2006/relationships/hyperlink" Target="https://www.fda.gov/media/137541/download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FE87AD-E45A-A047-B7FD-C673EBAFCC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1</Pages>
  <Words>2456</Words>
  <Characters>14000</Characters>
  <Application>Microsoft Office Word</Application>
  <DocSecurity>0</DocSecurity>
  <Lines>116</Lines>
  <Paragraphs>32</Paragraphs>
  <ScaleCrop>false</ScaleCrop>
  <Company/>
  <LinksUpToDate>false</LinksUpToDate>
  <CharactersWithSpaces>16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in Ji</dc:creator>
  <cp:keywords/>
  <dc:description/>
  <cp:lastModifiedBy>Zelin Ji</cp:lastModifiedBy>
  <cp:revision>10</cp:revision>
  <dcterms:created xsi:type="dcterms:W3CDTF">2021-05-11T13:53:00Z</dcterms:created>
  <dcterms:modified xsi:type="dcterms:W3CDTF">2021-05-11T14:31:00Z</dcterms:modified>
</cp:coreProperties>
</file>